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D9FB0" w14:textId="77777777" w:rsidR="003C749B" w:rsidRDefault="003C749B" w:rsidP="00F07F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64C815A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370" behindDoc="0" locked="0" layoutInCell="1" allowOverlap="1" wp14:anchorId="4D5F31A4" wp14:editId="58003FD0">
                <wp:simplePos x="0" y="0"/>
                <wp:positionH relativeFrom="margin">
                  <wp:posOffset>2873375</wp:posOffset>
                </wp:positionH>
                <wp:positionV relativeFrom="paragraph">
                  <wp:posOffset>57785</wp:posOffset>
                </wp:positionV>
                <wp:extent cx="3086100" cy="457200"/>
                <wp:effectExtent l="0" t="0" r="0" b="0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4FDDC" w14:textId="77777777" w:rsidR="00E40A77" w:rsidRPr="00610702" w:rsidRDefault="00E40A77" w:rsidP="00787DAD">
                            <w:pPr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Total TB cases extracted from state registry with report date in 2012–20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5F31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4" type="#_x0000_t202" style="position:absolute;margin-left:226.25pt;margin-top:4.55pt;width:243pt;height:36pt;z-index:25166037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" stroked="f">
                <v:textbox>
                  <w:txbxContent>
                    <w:p w14:paraId="6F04FDDC" w14:textId="77777777" w:rsidR="00E40A77" w:rsidRPr="00610702" w:rsidRDefault="00E40A77" w:rsidP="00787DAD">
                      <w:pPr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Total TB cases extracted from state registry with report date in 2012–201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94" behindDoc="0" locked="0" layoutInCell="1" allowOverlap="1" wp14:anchorId="1C9CE33C" wp14:editId="49C63203">
                <wp:simplePos x="0" y="0"/>
                <wp:positionH relativeFrom="column">
                  <wp:posOffset>1400176</wp:posOffset>
                </wp:positionH>
                <wp:positionV relativeFrom="paragraph">
                  <wp:posOffset>133350</wp:posOffset>
                </wp:positionV>
                <wp:extent cx="628650" cy="265430"/>
                <wp:effectExtent l="0" t="0" r="19050" b="2032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2654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8BCD6B" w14:textId="77777777" w:rsidR="00E40A77" w:rsidRPr="00610702" w:rsidRDefault="00E40A77" w:rsidP="00787DAD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10,6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9CE33C" id="Rectangle 37" o:spid="_x0000_s1035" style="position:absolute;margin-left:110.25pt;margin-top:10.5pt;width:49.5pt;height:20.9pt;z-index:2516613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" fillcolor="white [3201]" strokecolor="black [3200]" strokeweight="2pt">
                <v:textbox>
                  <w:txbxContent>
                    <w:p w14:paraId="2D8BCD6B" w14:textId="77777777" w:rsidR="00E40A77" w:rsidRPr="00610702" w:rsidRDefault="00E40A77" w:rsidP="00787DAD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610702">
                        <w:rPr>
                          <w:rFonts w:cstheme="minorHAnsi"/>
                        </w:rPr>
                        <w:t>10,668</w:t>
                      </w:r>
                    </w:p>
                  </w:txbxContent>
                </v:textbox>
              </v:rect>
            </w:pict>
          </mc:Fallback>
        </mc:AlternateContent>
      </w: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610" behindDoc="0" locked="0" layoutInCell="1" allowOverlap="1" wp14:anchorId="5379864A" wp14:editId="78219F9E">
                <wp:simplePos x="0" y="0"/>
                <wp:positionH relativeFrom="column">
                  <wp:posOffset>2038350</wp:posOffset>
                </wp:positionH>
                <wp:positionV relativeFrom="paragraph">
                  <wp:posOffset>267335</wp:posOffset>
                </wp:positionV>
                <wp:extent cx="819150" cy="0"/>
                <wp:effectExtent l="0" t="0" r="1905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1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78DE397" id="Straight Connector 6" o:spid="_x0000_s1026" style="position:absolute;z-index:25167061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5pt,21.05pt" to="225pt,2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" strokecolor="black [3213]" strokeweight="1.5pt"/>
            </w:pict>
          </mc:Fallback>
        </mc:AlternateContent>
      </w: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442" behindDoc="0" locked="0" layoutInCell="1" allowOverlap="1" wp14:anchorId="3CF56F54" wp14:editId="2EBCB7F8">
                <wp:simplePos x="0" y="0"/>
                <wp:positionH relativeFrom="column">
                  <wp:posOffset>1739265</wp:posOffset>
                </wp:positionH>
                <wp:positionV relativeFrom="paragraph">
                  <wp:posOffset>412115</wp:posOffset>
                </wp:positionV>
                <wp:extent cx="0" cy="1317625"/>
                <wp:effectExtent l="76200" t="0" r="57150" b="5397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176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24573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136.95pt;margin-top:32.45pt;width:0;height:103.75pt;z-index:2516634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" strokecolor="black [3213]" strokeweight="1.5pt">
                <v:stroke endarrow="block"/>
              </v:shape>
            </w:pict>
          </mc:Fallback>
        </mc:AlternateContent>
      </w:r>
    </w:p>
    <w:p w14:paraId="100B103F" w14:textId="77777777" w:rsidR="00787DAD" w:rsidRPr="00610702" w:rsidRDefault="00787DAD" w:rsidP="00787DAD">
      <w:pPr>
        <w:ind w:firstLine="720"/>
        <w:rPr>
          <w:rFonts w:cstheme="minorHAnsi"/>
          <w:sz w:val="24"/>
          <w:szCs w:val="24"/>
        </w:rPr>
      </w:pP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9586" behindDoc="0" locked="0" layoutInCell="1" allowOverlap="1" wp14:anchorId="18EA5F64" wp14:editId="725A3EF1">
                <wp:simplePos x="0" y="0"/>
                <wp:positionH relativeFrom="column">
                  <wp:posOffset>1743075</wp:posOffset>
                </wp:positionH>
                <wp:positionV relativeFrom="paragraph">
                  <wp:posOffset>1984375</wp:posOffset>
                </wp:positionV>
                <wp:extent cx="1149350" cy="0"/>
                <wp:effectExtent l="0" t="76200" r="1270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935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6ADA93" id="Straight Arrow Connector 27" o:spid="_x0000_s1026" type="#_x0000_t32" style="position:absolute;margin-left:137.25pt;margin-top:156.25pt;width:90.5pt;height:0;z-index:25166958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" strokecolor="black [3213]" strokeweight="1.5pt">
                <v:stroke endarrow="block"/>
              </v:shape>
            </w:pict>
          </mc:Fallback>
        </mc:AlternateContent>
      </w: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90" behindDoc="0" locked="0" layoutInCell="1" allowOverlap="1" wp14:anchorId="0B2D858F" wp14:editId="6C6988E7">
                <wp:simplePos x="0" y="0"/>
                <wp:positionH relativeFrom="column">
                  <wp:posOffset>1752600</wp:posOffset>
                </wp:positionH>
                <wp:positionV relativeFrom="paragraph">
                  <wp:posOffset>582295</wp:posOffset>
                </wp:positionV>
                <wp:extent cx="1149350" cy="0"/>
                <wp:effectExtent l="0" t="76200" r="12700" b="952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935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AD4BBC" id="Straight Arrow Connector 35" o:spid="_x0000_s1026" type="#_x0000_t32" style="position:absolute;margin-left:138pt;margin-top:45.85pt;width:90.5pt;height:0;z-index:25166549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" strokecolor="black [3213]" strokeweight="1.5pt">
                <v:stroke endarrow="block"/>
              </v:shape>
            </w:pict>
          </mc:Fallback>
        </mc:AlternateContent>
      </w: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538" behindDoc="0" locked="0" layoutInCell="1" allowOverlap="1" wp14:anchorId="27B5EA79" wp14:editId="08F0F4CF">
                <wp:simplePos x="0" y="0"/>
                <wp:positionH relativeFrom="column">
                  <wp:posOffset>1746250</wp:posOffset>
                </wp:positionH>
                <wp:positionV relativeFrom="paragraph">
                  <wp:posOffset>1678305</wp:posOffset>
                </wp:positionV>
                <wp:extent cx="0" cy="826770"/>
                <wp:effectExtent l="76200" t="0" r="57150" b="4953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677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44ED20" id="Straight Arrow Connector 28" o:spid="_x0000_s1026" type="#_x0000_t32" style="position:absolute;margin-left:137.5pt;margin-top:132.15pt;width:0;height:65.1pt;z-index:25166753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" strokecolor="black [3213]" strokeweight="1.5pt">
                <v:stroke endarrow="block"/>
              </v:shape>
            </w:pict>
          </mc:Fallback>
        </mc:AlternateContent>
      </w:r>
    </w:p>
    <w:p w14:paraId="137AFD5B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466" behindDoc="0" locked="0" layoutInCell="1" allowOverlap="1" wp14:anchorId="1EEC5C4D" wp14:editId="6C9DCB2A">
                <wp:simplePos x="0" y="0"/>
                <wp:positionH relativeFrom="margin">
                  <wp:posOffset>2905125</wp:posOffset>
                </wp:positionH>
                <wp:positionV relativeFrom="paragraph">
                  <wp:posOffset>104775</wp:posOffset>
                </wp:positionV>
                <wp:extent cx="3095625" cy="1114425"/>
                <wp:effectExtent l="0" t="0" r="9525" b="952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5" cy="1114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45C4F" w14:textId="77777777" w:rsidR="00E40A77" w:rsidRPr="00610702" w:rsidRDefault="00E40A77" w:rsidP="00787DAD">
                            <w:p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Exclude:</w:t>
                            </w:r>
                          </w:p>
                          <w:p w14:paraId="2A6625C2" w14:textId="77777777" w:rsidR="00E40A77" w:rsidRPr="00610702" w:rsidRDefault="00E40A77" w:rsidP="00787D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82 marked as homeless</w:t>
                            </w:r>
                          </w:p>
                          <w:p w14:paraId="2BC33BE6" w14:textId="77777777" w:rsidR="00E40A77" w:rsidRPr="00610702" w:rsidRDefault="00E40A77" w:rsidP="00787D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26 geocoded to census tracts outside California</w:t>
                            </w:r>
                          </w:p>
                          <w:p w14:paraId="7BDDB7C6" w14:textId="77777777" w:rsidR="00E40A77" w:rsidRPr="00610702" w:rsidRDefault="00E40A77" w:rsidP="00787D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483 lacking details in address for geoco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EC5C4D" id="_x0000_s1036" type="#_x0000_t202" style="position:absolute;margin-left:228.75pt;margin-top:8.25pt;width:243.75pt;height:87.75pt;z-index:25166446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" stroked="f">
                <v:textbox>
                  <w:txbxContent>
                    <w:p w14:paraId="67545C4F" w14:textId="77777777" w:rsidR="00E40A77" w:rsidRPr="00610702" w:rsidRDefault="00E40A77" w:rsidP="00787DAD">
                      <w:pPr>
                        <w:spacing w:after="0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Exclude:</w:t>
                      </w:r>
                    </w:p>
                    <w:p w14:paraId="2A6625C2" w14:textId="77777777" w:rsidR="00E40A77" w:rsidRPr="00610702" w:rsidRDefault="00E40A77" w:rsidP="00787D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82 marked as homeless</w:t>
                      </w:r>
                    </w:p>
                    <w:p w14:paraId="2BC33BE6" w14:textId="77777777" w:rsidR="00E40A77" w:rsidRPr="00610702" w:rsidRDefault="00E40A77" w:rsidP="00787D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26 geocoded to census tracts outside California</w:t>
                      </w:r>
                    </w:p>
                    <w:p w14:paraId="7BDDB7C6" w14:textId="77777777" w:rsidR="00E40A77" w:rsidRPr="00610702" w:rsidRDefault="00E40A77" w:rsidP="00787D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483 lacking details in address for geocod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05655EF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</w:p>
    <w:p w14:paraId="3B2BB5C6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</w:p>
    <w:p w14:paraId="16E941D4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418" behindDoc="0" locked="0" layoutInCell="1" allowOverlap="1" wp14:anchorId="7C87F840" wp14:editId="074BA1F8">
                <wp:simplePos x="0" y="0"/>
                <wp:positionH relativeFrom="column">
                  <wp:posOffset>1371601</wp:posOffset>
                </wp:positionH>
                <wp:positionV relativeFrom="paragraph">
                  <wp:posOffset>100330</wp:posOffset>
                </wp:positionV>
                <wp:extent cx="666750" cy="265430"/>
                <wp:effectExtent l="0" t="0" r="19050" b="2032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26543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E0233D" w14:textId="77777777" w:rsidR="00E40A77" w:rsidRPr="00610702" w:rsidRDefault="00E40A77" w:rsidP="00787DAD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10,077</w:t>
                            </w:r>
                          </w:p>
                          <w:p w14:paraId="48B49BD3" w14:textId="77777777" w:rsidR="00E40A77" w:rsidRDefault="00E40A77" w:rsidP="00787DA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87F840" id="Rectangle 36" o:spid="_x0000_s1037" style="position:absolute;margin-left:108pt;margin-top:7.9pt;width:52.5pt;height:20.9pt;z-index:2516624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" fillcolor="white [3201]" strokecolor="black [3200]" strokeweight="2pt">
                <v:textbox>
                  <w:txbxContent>
                    <w:p w14:paraId="03E0233D" w14:textId="77777777" w:rsidR="00E40A77" w:rsidRPr="00610702" w:rsidRDefault="00E40A77" w:rsidP="00787DAD">
                      <w:pPr>
                        <w:jc w:val="center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10,077</w:t>
                      </w:r>
                    </w:p>
                    <w:p w14:paraId="48B49BD3" w14:textId="77777777" w:rsidR="00E40A77" w:rsidRDefault="00E40A77" w:rsidP="00787DA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D8F0DC7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562" behindDoc="0" locked="0" layoutInCell="1" allowOverlap="1" wp14:anchorId="7B915E2A" wp14:editId="12D65E82">
                <wp:simplePos x="0" y="0"/>
                <wp:positionH relativeFrom="margin">
                  <wp:posOffset>2895600</wp:posOffset>
                </wp:positionH>
                <wp:positionV relativeFrom="paragraph">
                  <wp:posOffset>200660</wp:posOffset>
                </wp:positionV>
                <wp:extent cx="3019425" cy="857250"/>
                <wp:effectExtent l="0" t="0" r="9525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9425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ABE20" w14:textId="77777777" w:rsidR="00E40A77" w:rsidRPr="00610702" w:rsidRDefault="00E40A77" w:rsidP="00787DAD">
                            <w:p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Exclude:</w:t>
                            </w:r>
                          </w:p>
                          <w:p w14:paraId="23ECAE9D" w14:textId="77777777" w:rsidR="00E40A77" w:rsidRPr="00610702" w:rsidRDefault="00E40A77" w:rsidP="00787D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26 missing country of birth</w:t>
                            </w:r>
                          </w:p>
                          <w:p w14:paraId="49F38078" w14:textId="77777777" w:rsidR="00E40A77" w:rsidRPr="00610702" w:rsidRDefault="00E40A77" w:rsidP="00787DA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150 corresponding with zero estimated population for country of birth in census 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915E2A" id="_x0000_s1038" type="#_x0000_t202" style="position:absolute;margin-left:228pt;margin-top:15.8pt;width:237.75pt;height:67.5pt;z-index:25166856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" stroked="f">
                <v:textbox>
                  <w:txbxContent>
                    <w:p w14:paraId="53CABE20" w14:textId="77777777" w:rsidR="00E40A77" w:rsidRPr="00610702" w:rsidRDefault="00E40A77" w:rsidP="00787DAD">
                      <w:pPr>
                        <w:spacing w:after="0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Exclude:</w:t>
                      </w:r>
                    </w:p>
                    <w:p w14:paraId="23ECAE9D" w14:textId="77777777" w:rsidR="00E40A77" w:rsidRPr="00610702" w:rsidRDefault="00E40A77" w:rsidP="00787D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 xml:space="preserve">26 missing </w:t>
                      </w:r>
                      <w:r w:rsidRPr="00610702">
                        <w:rPr>
                          <w:rFonts w:cstheme="minorHAnsi"/>
                        </w:rPr>
                        <w:t>country of birth</w:t>
                      </w:r>
                    </w:p>
                    <w:p w14:paraId="49F38078" w14:textId="77777777" w:rsidR="00E40A77" w:rsidRPr="00610702" w:rsidRDefault="00E40A77" w:rsidP="00787DA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150 corresponding with zero estimated population for country of birth in census tra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41041C4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</w:p>
    <w:p w14:paraId="3EB7D811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  <w:r w:rsidRPr="00610702">
        <w:rPr>
          <w:rFonts w:cstheme="minorHAns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514" behindDoc="0" locked="0" layoutInCell="1" allowOverlap="1" wp14:anchorId="44F44E69" wp14:editId="6B70D9EC">
                <wp:simplePos x="0" y="0"/>
                <wp:positionH relativeFrom="column">
                  <wp:posOffset>1438275</wp:posOffset>
                </wp:positionH>
                <wp:positionV relativeFrom="paragraph">
                  <wp:posOffset>229235</wp:posOffset>
                </wp:positionV>
                <wp:extent cx="600075" cy="285750"/>
                <wp:effectExtent l="0" t="0" r="28575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285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9467B8" w14:textId="77777777" w:rsidR="00E40A77" w:rsidRPr="00610702" w:rsidRDefault="00E40A77" w:rsidP="00787DAD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610702">
                              <w:rPr>
                                <w:rFonts w:cstheme="minorHAnsi"/>
                              </w:rPr>
                              <w:t>9,901</w:t>
                            </w:r>
                          </w:p>
                          <w:p w14:paraId="615BB570" w14:textId="77777777" w:rsidR="00E40A77" w:rsidRDefault="00E40A77" w:rsidP="00787DA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F44E69" id="Rectangle 29" o:spid="_x0000_s1039" style="position:absolute;margin-left:113.25pt;margin-top:18.05pt;width:47.25pt;height:22.5pt;z-index:2516665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" fillcolor="white [3201]" strokecolor="black [3200]" strokeweight="2pt">
                <v:textbox>
                  <w:txbxContent>
                    <w:p w14:paraId="1D9467B8" w14:textId="77777777" w:rsidR="00E40A77" w:rsidRPr="00610702" w:rsidRDefault="00E40A77" w:rsidP="00787DAD">
                      <w:pPr>
                        <w:jc w:val="center"/>
                        <w:rPr>
                          <w:rFonts w:cstheme="minorHAnsi"/>
                        </w:rPr>
                      </w:pPr>
                      <w:r w:rsidRPr="00610702">
                        <w:rPr>
                          <w:rFonts w:cstheme="minorHAnsi"/>
                        </w:rPr>
                        <w:t>9,901</w:t>
                      </w:r>
                    </w:p>
                    <w:p w14:paraId="615BB570" w14:textId="77777777" w:rsidR="00E40A77" w:rsidRDefault="00E40A77" w:rsidP="00787DA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2DE8D22D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</w:p>
    <w:p w14:paraId="57D3E58F" w14:textId="77777777" w:rsidR="00787DAD" w:rsidRPr="00610702" w:rsidRDefault="00787DAD" w:rsidP="00787DAD">
      <w:pPr>
        <w:rPr>
          <w:rFonts w:cstheme="minorHAnsi"/>
          <w:sz w:val="24"/>
          <w:szCs w:val="24"/>
        </w:rPr>
      </w:pPr>
    </w:p>
    <w:p w14:paraId="771A7749" w14:textId="1965322F" w:rsidR="00787DAD" w:rsidRPr="00610702" w:rsidRDefault="00C0733F" w:rsidP="00787DA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 </w:t>
      </w:r>
      <w:r w:rsidR="00787DAD" w:rsidRPr="00610702">
        <w:rPr>
          <w:rFonts w:cstheme="minorHAnsi"/>
          <w:sz w:val="24"/>
          <w:szCs w:val="24"/>
        </w:rPr>
        <w:t>Figure 1: Flowchart of analytic population</w:t>
      </w:r>
    </w:p>
    <w:p w14:paraId="69ED1A4F" w14:textId="1BEE3F58" w:rsidR="00112F69" w:rsidRDefault="00112F69">
      <w:r>
        <w:br w:type="page"/>
      </w:r>
    </w:p>
    <w:p w14:paraId="4510B048" w14:textId="77777777" w:rsidR="00112F69" w:rsidRDefault="00112F69" w:rsidP="00112F69">
      <w:pPr>
        <w:rPr>
          <w:rFonts w:ascii="Times New Roman" w:hAnsi="Times New Roman" w:cs="Times New Roman"/>
          <w:sz w:val="24"/>
          <w:szCs w:val="24"/>
        </w:rPr>
      </w:pP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4" behindDoc="0" locked="0" layoutInCell="1" allowOverlap="1" wp14:anchorId="7081974A" wp14:editId="3695E0DA">
                <wp:simplePos x="0" y="0"/>
                <wp:positionH relativeFrom="column">
                  <wp:posOffset>2500630</wp:posOffset>
                </wp:positionH>
                <wp:positionV relativeFrom="paragraph">
                  <wp:posOffset>725170</wp:posOffset>
                </wp:positionV>
                <wp:extent cx="0" cy="1268095"/>
                <wp:effectExtent l="76200" t="38100" r="57150" b="27305"/>
                <wp:wrapNone/>
                <wp:docPr id="39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26809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AE8AB8" id="Straight Arrow Connector 16" o:spid="_x0000_s1026" type="#_x0000_t32" style="position:absolute;margin-left:196.9pt;margin-top:57.1pt;width:0;height:99.85pt;flip:x y;z-index:2516582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" strokecolor="black [3213]" strokeweight="1.5pt">
                <v:stroke endarrow="block"/>
              </v:shape>
            </w:pict>
          </mc:Fallback>
        </mc:AlternateContent>
      </w: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2EDFE57C" wp14:editId="5E739B2A">
                <wp:simplePos x="0" y="0"/>
                <wp:positionH relativeFrom="column">
                  <wp:posOffset>2500630</wp:posOffset>
                </wp:positionH>
                <wp:positionV relativeFrom="paragraph">
                  <wp:posOffset>725170</wp:posOffset>
                </wp:positionV>
                <wp:extent cx="2569845" cy="635635"/>
                <wp:effectExtent l="0" t="0" r="59055" b="69215"/>
                <wp:wrapNone/>
                <wp:docPr id="40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69845" cy="63563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7532A9" id="Straight Arrow Connector 24" o:spid="_x0000_s1026" type="#_x0000_t32" style="position:absolute;margin-left:196.9pt;margin-top:57.1pt;width:202.35pt;height:50.05pt;z-index:25165828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" strokecolor="black [3213]" strokeweight="1.5pt">
                <v:stroke endarrow="block"/>
              </v:shape>
            </w:pict>
          </mc:Fallback>
        </mc:AlternateContent>
      </w: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8" behindDoc="0" locked="0" layoutInCell="1" allowOverlap="1" wp14:anchorId="1414814A" wp14:editId="71B09DFD">
                <wp:simplePos x="0" y="0"/>
                <wp:positionH relativeFrom="column">
                  <wp:posOffset>2500630</wp:posOffset>
                </wp:positionH>
                <wp:positionV relativeFrom="paragraph">
                  <wp:posOffset>725170</wp:posOffset>
                </wp:positionV>
                <wp:extent cx="620395" cy="635635"/>
                <wp:effectExtent l="0" t="0" r="65405" b="50165"/>
                <wp:wrapNone/>
                <wp:docPr id="42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395" cy="63563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9D43C9" id="Straight Arrow Connector 28" o:spid="_x0000_s1026" type="#_x0000_t32" style="position:absolute;margin-left:196.9pt;margin-top:57.1pt;width:48.85pt;height:50.05pt;z-index:25165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" strokecolor="black [3213]" strokeweight="1.5pt">
                <v:stroke endarrow="block"/>
              </v:shape>
            </w:pict>
          </mc:Fallback>
        </mc:AlternateContent>
      </w:r>
    </w:p>
    <w:p w14:paraId="108AD5A0" w14:textId="77777777" w:rsidR="00112F69" w:rsidRDefault="00112F69" w:rsidP="00112F69">
      <w:pPr>
        <w:rPr>
          <w:rFonts w:ascii="Times New Roman" w:hAnsi="Times New Roman" w:cs="Times New Roman"/>
          <w:sz w:val="24"/>
          <w:szCs w:val="24"/>
        </w:rPr>
      </w:pP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0" behindDoc="0" locked="0" layoutInCell="1" allowOverlap="1" wp14:anchorId="1FA9F643" wp14:editId="56592BD9">
                <wp:simplePos x="0" y="0"/>
                <wp:positionH relativeFrom="column">
                  <wp:posOffset>2085975</wp:posOffset>
                </wp:positionH>
                <wp:positionV relativeFrom="paragraph">
                  <wp:posOffset>104774</wp:posOffset>
                </wp:positionV>
                <wp:extent cx="822325" cy="314325"/>
                <wp:effectExtent l="0" t="0" r="0" b="9525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3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0A85B5" w14:textId="77777777" w:rsidR="00E40A77" w:rsidRPr="0051260C" w:rsidRDefault="00E40A77" w:rsidP="00112F6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28"/>
                              </w:rPr>
                            </w:pPr>
                            <w:r w:rsidRPr="0051260C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8"/>
                              </w:rPr>
                              <w:t>Povert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A9F643" id="_x0000_s1040" type="#_x0000_t202" style="position:absolute;margin-left:164.25pt;margin-top:8.25pt;width:64.75pt;height:24.75pt;z-index:251658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" stroked="f">
                <v:textbox>
                  <w:txbxContent>
                    <w:p w14:paraId="290A85B5" w14:textId="77777777" w:rsidR="00E40A77" w:rsidRPr="0051260C" w:rsidRDefault="00E40A77" w:rsidP="00112F6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28"/>
                        </w:rPr>
                      </w:pPr>
                      <w:r w:rsidRPr="0051260C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8"/>
                        </w:rPr>
                        <w:t>Poverty</w:t>
                      </w:r>
                    </w:p>
                  </w:txbxContent>
                </v:textbox>
              </v:shape>
            </w:pict>
          </mc:Fallback>
        </mc:AlternateContent>
      </w:r>
    </w:p>
    <w:p w14:paraId="3932028A" w14:textId="77777777" w:rsidR="00112F69" w:rsidRDefault="00112F69" w:rsidP="00112F69">
      <w:pPr>
        <w:rPr>
          <w:rFonts w:ascii="Times New Roman" w:hAnsi="Times New Roman" w:cs="Times New Roman"/>
          <w:sz w:val="24"/>
          <w:szCs w:val="24"/>
        </w:rPr>
      </w:pPr>
    </w:p>
    <w:p w14:paraId="4E983070" w14:textId="77777777" w:rsidR="00112F69" w:rsidRDefault="00112F69" w:rsidP="00112F69">
      <w:pPr>
        <w:rPr>
          <w:rFonts w:ascii="Times New Roman" w:hAnsi="Times New Roman" w:cs="Times New Roman"/>
          <w:sz w:val="24"/>
          <w:szCs w:val="24"/>
        </w:rPr>
      </w:pP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3" behindDoc="0" locked="0" layoutInCell="1" allowOverlap="1" wp14:anchorId="35F416EC" wp14:editId="70203592">
                <wp:simplePos x="0" y="0"/>
                <wp:positionH relativeFrom="column">
                  <wp:posOffset>5076825</wp:posOffset>
                </wp:positionH>
                <wp:positionV relativeFrom="paragraph">
                  <wp:posOffset>238760</wp:posOffset>
                </wp:positionV>
                <wp:extent cx="1533525" cy="274320"/>
                <wp:effectExtent l="0" t="0" r="9525" b="0"/>
                <wp:wrapNone/>
                <wp:docPr id="4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44323F" w14:textId="77777777" w:rsidR="00E40A77" w:rsidRPr="0051260C" w:rsidRDefault="00E40A77" w:rsidP="00112F6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</w:rPr>
                            </w:pPr>
                            <w:r w:rsidRPr="0051260C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B incidence rate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F416EC" id="Text Box 14" o:spid="_x0000_s1041" type="#_x0000_t202" style="position:absolute;margin-left:399.75pt;margin-top:18.8pt;width:120.75pt;height:21.6pt;z-index:25165828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" stroked="f">
                <v:textbox>
                  <w:txbxContent>
                    <w:p w14:paraId="1B44323F" w14:textId="77777777" w:rsidR="00E40A77" w:rsidRPr="0051260C" w:rsidRDefault="00E40A77" w:rsidP="00112F6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28"/>
                          <w:szCs w:val="28"/>
                        </w:rPr>
                      </w:pPr>
                      <w:r w:rsidRPr="0051260C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8"/>
                          <w:szCs w:val="28"/>
                        </w:rPr>
                        <w:t>TB incidence rate</w:t>
                      </w:r>
                    </w:p>
                  </w:txbxContent>
                </v:textbox>
              </v:shape>
            </w:pict>
          </mc:Fallback>
        </mc:AlternateContent>
      </w: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2" behindDoc="0" locked="0" layoutInCell="1" allowOverlap="1" wp14:anchorId="1EB41A14" wp14:editId="7E592470">
                <wp:simplePos x="0" y="0"/>
                <wp:positionH relativeFrom="column">
                  <wp:posOffset>3124200</wp:posOffset>
                </wp:positionH>
                <wp:positionV relativeFrom="paragraph">
                  <wp:posOffset>219710</wp:posOffset>
                </wp:positionV>
                <wp:extent cx="990600" cy="295275"/>
                <wp:effectExtent l="0" t="0" r="0" b="9525"/>
                <wp:wrapNone/>
                <wp:docPr id="48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BF59C9" w14:textId="77777777" w:rsidR="00E40A77" w:rsidRPr="0051260C" w:rsidRDefault="00E40A77" w:rsidP="00112F6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51260C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8"/>
                              </w:rPr>
                              <w:t>Crowdin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B41A14" id="Text Box 15" o:spid="_x0000_s1042" type="#_x0000_t202" style="position:absolute;margin-left:246pt;margin-top:17.3pt;width:78pt;height:23.25pt;z-index:25165828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" stroked="f">
                <v:textbox>
                  <w:txbxContent>
                    <w:p w14:paraId="4ABF59C9" w14:textId="77777777" w:rsidR="00E40A77" w:rsidRPr="0051260C" w:rsidRDefault="00E40A77" w:rsidP="00112F6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51260C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8"/>
                        </w:rPr>
                        <w:t>Crowding</w:t>
                      </w:r>
                    </w:p>
                  </w:txbxContent>
                </v:textbox>
              </v:shape>
            </w:pict>
          </mc:Fallback>
        </mc:AlternateContent>
      </w:r>
    </w:p>
    <w:p w14:paraId="3F871D64" w14:textId="77777777" w:rsidR="00112F69" w:rsidRDefault="00112F69" w:rsidP="00112F69">
      <w:pPr>
        <w:rPr>
          <w:rFonts w:ascii="Times New Roman" w:hAnsi="Times New Roman" w:cs="Times New Roman"/>
          <w:sz w:val="24"/>
          <w:szCs w:val="24"/>
        </w:rPr>
      </w:pP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7" behindDoc="0" locked="0" layoutInCell="1" allowOverlap="1" wp14:anchorId="3CD7DF37" wp14:editId="409B04A4">
                <wp:simplePos x="0" y="0"/>
                <wp:positionH relativeFrom="column">
                  <wp:posOffset>4078605</wp:posOffset>
                </wp:positionH>
                <wp:positionV relativeFrom="paragraph">
                  <wp:posOffset>55880</wp:posOffset>
                </wp:positionV>
                <wp:extent cx="1005840" cy="0"/>
                <wp:effectExtent l="0" t="76200" r="22860" b="95250"/>
                <wp:wrapNone/>
                <wp:docPr id="49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58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B2B0F8" id="Straight Arrow Connector 26" o:spid="_x0000_s1026" type="#_x0000_t32" style="position:absolute;margin-left:321.15pt;margin-top:4.4pt;width:79.2pt;height:0;z-index:251658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" strokecolor="black [3213]" strokeweight="1.5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94" behindDoc="0" locked="0" layoutInCell="1" allowOverlap="1" wp14:anchorId="160DE23F" wp14:editId="2DAD361F">
                <wp:simplePos x="0" y="0"/>
                <wp:positionH relativeFrom="column">
                  <wp:posOffset>2502040</wp:posOffset>
                </wp:positionH>
                <wp:positionV relativeFrom="paragraph">
                  <wp:posOffset>47967</wp:posOffset>
                </wp:positionV>
                <wp:extent cx="620395" cy="632460"/>
                <wp:effectExtent l="0" t="38100" r="65405" b="3429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0395" cy="6324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27793C" id="Straight Arrow Connector 50" o:spid="_x0000_s1026" type="#_x0000_t32" style="position:absolute;margin-left:197pt;margin-top:3.8pt;width:48.85pt;height:49.8pt;flip:y;z-index:25165829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" strokecolor="black [3213]" strokeweight="1.5pt">
                <v:stroke endarrow="block"/>
              </v:shape>
            </w:pict>
          </mc:Fallback>
        </mc:AlternateContent>
      </w: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91" behindDoc="0" locked="0" layoutInCell="1" allowOverlap="1" wp14:anchorId="690215AE" wp14:editId="1006ACEC">
                <wp:simplePos x="0" y="0"/>
                <wp:positionH relativeFrom="column">
                  <wp:posOffset>727709</wp:posOffset>
                </wp:positionH>
                <wp:positionV relativeFrom="paragraph">
                  <wp:posOffset>80645</wp:posOffset>
                </wp:positionV>
                <wp:extent cx="2199640" cy="589280"/>
                <wp:effectExtent l="5080" t="71120" r="0" b="15240"/>
                <wp:wrapNone/>
                <wp:docPr id="51" name="Elb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2199640" cy="589280"/>
                        </a:xfrm>
                        <a:prstGeom prst="bentConnector2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192FF69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42" o:spid="_x0000_s1026" type="#_x0000_t33" style="position:absolute;margin-left:57.3pt;margin-top:6.35pt;width:173.2pt;height:46.4pt;rotation:90;flip:x y;z-index:25165829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" strokecolor="black [3213]" strokeweight="1.5pt">
                <v:stroke endarrow="block"/>
              </v:shape>
            </w:pict>
          </mc:Fallback>
        </mc:AlternateContent>
      </w: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92" behindDoc="0" locked="0" layoutInCell="1" allowOverlap="1" wp14:anchorId="6B24A51C" wp14:editId="77DF1908">
                <wp:simplePos x="0" y="0"/>
                <wp:positionH relativeFrom="column">
                  <wp:posOffset>2098040</wp:posOffset>
                </wp:positionH>
                <wp:positionV relativeFrom="paragraph">
                  <wp:posOffset>232410</wp:posOffset>
                </wp:positionV>
                <wp:extent cx="1442720" cy="1427480"/>
                <wp:effectExtent l="0" t="38100" r="81280" b="20320"/>
                <wp:wrapNone/>
                <wp:docPr id="52" name="Elb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2720" cy="1427480"/>
                        </a:xfrm>
                        <a:prstGeom prst="bentConnector2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20763A" id="Elbow Connector 44" o:spid="_x0000_s1026" type="#_x0000_t33" style="position:absolute;margin-left:165.2pt;margin-top:18.3pt;width:113.6pt;height:112.4pt;flip:y;z-index:2516582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" strokecolor="black [3213]" strokeweight="1.5pt">
                <v:stroke endarrow="block"/>
              </v:shape>
            </w:pict>
          </mc:Fallback>
        </mc:AlternateContent>
      </w: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93" behindDoc="0" locked="0" layoutInCell="1" allowOverlap="1" wp14:anchorId="44D03D78" wp14:editId="03D2FE49">
                <wp:simplePos x="0" y="0"/>
                <wp:positionH relativeFrom="column">
                  <wp:posOffset>2098040</wp:posOffset>
                </wp:positionH>
                <wp:positionV relativeFrom="paragraph">
                  <wp:posOffset>232410</wp:posOffset>
                </wp:positionV>
                <wp:extent cx="3608070" cy="1427480"/>
                <wp:effectExtent l="0" t="38100" r="68580" b="20320"/>
                <wp:wrapNone/>
                <wp:docPr id="53" name="Elb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08070" cy="1427480"/>
                        </a:xfrm>
                        <a:prstGeom prst="bentConnector2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0954C3" id="Elbow Connector 46" o:spid="_x0000_s1026" type="#_x0000_t33" style="position:absolute;margin-left:165.2pt;margin-top:18.3pt;width:284.1pt;height:112.4pt;flip:y;z-index:25165829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" strokecolor="black [3213]" strokeweight="1.5pt">
                <v:stroke endarrow="block"/>
              </v:shape>
            </w:pict>
          </mc:Fallback>
        </mc:AlternateContent>
      </w: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5" behindDoc="0" locked="0" layoutInCell="1" allowOverlap="1" wp14:anchorId="5071FA41" wp14:editId="3F9A713F">
                <wp:simplePos x="0" y="0"/>
                <wp:positionH relativeFrom="column">
                  <wp:posOffset>2491105</wp:posOffset>
                </wp:positionH>
                <wp:positionV relativeFrom="paragraph">
                  <wp:posOffset>62865</wp:posOffset>
                </wp:positionV>
                <wp:extent cx="2569845" cy="631825"/>
                <wp:effectExtent l="0" t="57150" r="0" b="34925"/>
                <wp:wrapNone/>
                <wp:docPr id="54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69845" cy="6318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3EB379" id="Straight Arrow Connector 22" o:spid="_x0000_s1026" type="#_x0000_t32" style="position:absolute;margin-left:196.15pt;margin-top:4.95pt;width:202.35pt;height:49.75pt;flip:y;z-index:25165828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" strokecolor="black [3213]" strokeweight="1.5pt">
                <v:stroke endarrow="block"/>
              </v:shape>
            </w:pict>
          </mc:Fallback>
        </mc:AlternateContent>
      </w:r>
    </w:p>
    <w:p w14:paraId="3D7F63F7" w14:textId="77777777" w:rsidR="00112F69" w:rsidRPr="00052B30" w:rsidRDefault="00112F69" w:rsidP="00112F69">
      <w:pPr>
        <w:rPr>
          <w:rFonts w:ascii="Times New Roman" w:hAnsi="Times New Roman" w:cs="Times New Roman"/>
          <w:sz w:val="24"/>
          <w:szCs w:val="24"/>
        </w:rPr>
      </w:pPr>
    </w:p>
    <w:p w14:paraId="5B2ABE04" w14:textId="77777777" w:rsidR="00112F69" w:rsidRPr="00052B30" w:rsidRDefault="00112F69" w:rsidP="00112F69">
      <w:pPr>
        <w:rPr>
          <w:rFonts w:ascii="Times New Roman" w:hAnsi="Times New Roman" w:cs="Times New Roman"/>
          <w:sz w:val="24"/>
          <w:szCs w:val="24"/>
        </w:rPr>
      </w:pP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1" behindDoc="0" locked="0" layoutInCell="1" allowOverlap="1" wp14:anchorId="22F74B5D" wp14:editId="0E80D546">
                <wp:simplePos x="0" y="0"/>
                <wp:positionH relativeFrom="column">
                  <wp:posOffset>2088107</wp:posOffset>
                </wp:positionH>
                <wp:positionV relativeFrom="paragraph">
                  <wp:posOffset>69300</wp:posOffset>
                </wp:positionV>
                <wp:extent cx="1269242" cy="274320"/>
                <wp:effectExtent l="0" t="0" r="7620" b="0"/>
                <wp:wrapNone/>
                <wp:docPr id="5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9242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8C7C5" w14:textId="35C13F8B" w:rsidR="00E40A77" w:rsidRPr="0051260C" w:rsidRDefault="00E40A77" w:rsidP="00112F69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8"/>
                              </w:rPr>
                              <w:t xml:space="preserve">Low </w:t>
                            </w:r>
                            <w:r w:rsidRPr="0051260C">
                              <w:rPr>
                                <w:rFonts w:asciiTheme="minorHAnsi" w:eastAsia="Calibri" w:hAnsiTheme="minorHAnsi" w:cstheme="minorHAnsi"/>
                                <w:color w:val="000000" w:themeColor="text1"/>
                                <w:kern w:val="24"/>
                                <w:sz w:val="28"/>
                              </w:rPr>
                              <w:t>Education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F74B5D" id="Text Box 12" o:spid="_x0000_s1043" type="#_x0000_t202" style="position:absolute;margin-left:164.4pt;margin-top:5.45pt;width:99.95pt;height:21.6pt;z-index:25165828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" stroked="f">
                <v:textbox>
                  <w:txbxContent>
                    <w:p w14:paraId="3618C7C5" w14:textId="35C13F8B" w:rsidR="00E40A77" w:rsidRPr="0051260C" w:rsidRDefault="00E40A77" w:rsidP="00112F69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8"/>
                        </w:rPr>
                        <w:t xml:space="preserve">Low </w:t>
                      </w:r>
                      <w:r w:rsidRPr="0051260C">
                        <w:rPr>
                          <w:rFonts w:asciiTheme="minorHAnsi" w:eastAsia="Calibri" w:hAnsiTheme="minorHAnsi" w:cstheme="minorHAnsi"/>
                          <w:color w:val="000000" w:themeColor="text1"/>
                          <w:kern w:val="24"/>
                          <w:sz w:val="28"/>
                        </w:rPr>
                        <w:t>Education</w:t>
                      </w:r>
                    </w:p>
                  </w:txbxContent>
                </v:textbox>
              </v:shape>
            </w:pict>
          </mc:Fallback>
        </mc:AlternateContent>
      </w: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90" behindDoc="0" locked="0" layoutInCell="1" allowOverlap="1" wp14:anchorId="68307FF4" wp14:editId="27A990C7">
                <wp:simplePos x="0" y="0"/>
                <wp:positionH relativeFrom="column">
                  <wp:posOffset>1495425</wp:posOffset>
                </wp:positionH>
                <wp:positionV relativeFrom="paragraph">
                  <wp:posOffset>249555</wp:posOffset>
                </wp:positionV>
                <wp:extent cx="657225" cy="589280"/>
                <wp:effectExtent l="0" t="80327" r="0" b="5398"/>
                <wp:wrapNone/>
                <wp:docPr id="56" name="Elb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657225" cy="589280"/>
                        </a:xfrm>
                        <a:prstGeom prst="bentConnector2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2D666B" id="Elbow Connector 40" o:spid="_x0000_s1026" type="#_x0000_t33" style="position:absolute;margin-left:117.75pt;margin-top:19.65pt;width:51.75pt;height:46.4pt;rotation:90;flip:x y;z-index:25165829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" strokecolor="black [3213]" strokeweight="1.5pt">
                <v:stroke endarrow="block"/>
              </v:shape>
            </w:pict>
          </mc:Fallback>
        </mc:AlternateContent>
      </w:r>
    </w:p>
    <w:p w14:paraId="11C87DA4" w14:textId="77777777" w:rsidR="00112F69" w:rsidRDefault="00112F69" w:rsidP="00112F69">
      <w:pPr>
        <w:rPr>
          <w:rFonts w:ascii="Times New Roman" w:hAnsi="Times New Roman" w:cs="Times New Roman"/>
          <w:sz w:val="24"/>
          <w:szCs w:val="24"/>
        </w:rPr>
      </w:pPr>
    </w:p>
    <w:p w14:paraId="5388BC6B" w14:textId="77777777" w:rsidR="00112F69" w:rsidRDefault="00112F69" w:rsidP="00112F69">
      <w:pPr>
        <w:rPr>
          <w:rFonts w:ascii="Times New Roman" w:hAnsi="Times New Roman" w:cs="Times New Roman"/>
          <w:sz w:val="24"/>
          <w:szCs w:val="24"/>
        </w:rPr>
      </w:pPr>
      <w:r w:rsidRPr="00AF52C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89" behindDoc="0" locked="0" layoutInCell="1" allowOverlap="1" wp14:anchorId="2F23F3AB" wp14:editId="1147A4A4">
                <wp:simplePos x="0" y="0"/>
                <wp:positionH relativeFrom="column">
                  <wp:posOffset>776605</wp:posOffset>
                </wp:positionH>
                <wp:positionV relativeFrom="paragraph">
                  <wp:posOffset>211455</wp:posOffset>
                </wp:positionV>
                <wp:extent cx="1179195" cy="276860"/>
                <wp:effectExtent l="0" t="0" r="0" b="0"/>
                <wp:wrapNone/>
                <wp:docPr id="57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19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DE18C8" w14:textId="77777777" w:rsidR="00E40A77" w:rsidRPr="0051260C" w:rsidRDefault="00E40A77" w:rsidP="00112F6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  <w:sz w:val="28"/>
                                <w:szCs w:val="28"/>
                              </w:rPr>
                            </w:pPr>
                            <w:r w:rsidRPr="0051260C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ountry of birt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23F3AB" id="TextBox 32" o:spid="_x0000_s1044" type="#_x0000_t202" style="position:absolute;margin-left:61.15pt;margin-top:16.65pt;width:92.85pt;height:21.8pt;z-index:251658289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" filled="f" stroked="f">
                <v:textbox style="mso-fit-shape-to-text:t">
                  <w:txbxContent>
                    <w:p w14:paraId="7CDE18C8" w14:textId="77777777" w:rsidR="00E40A77" w:rsidRPr="0051260C" w:rsidRDefault="00E40A77" w:rsidP="00112F69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  <w:sz w:val="28"/>
                          <w:szCs w:val="28"/>
                        </w:rPr>
                      </w:pPr>
                      <w:r w:rsidRPr="0051260C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8"/>
                          <w:szCs w:val="28"/>
                        </w:rPr>
                        <w:t>Country of birth</w:t>
                      </w:r>
                    </w:p>
                  </w:txbxContent>
                </v:textbox>
              </v:shape>
            </w:pict>
          </mc:Fallback>
        </mc:AlternateContent>
      </w:r>
    </w:p>
    <w:p w14:paraId="3FB1256B" w14:textId="77777777" w:rsidR="00112F69" w:rsidRDefault="00112F69" w:rsidP="00112F69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09F55DD4" w14:textId="77777777" w:rsidR="00112F69" w:rsidRDefault="00112F69" w:rsidP="00112F69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251D4D55" w14:textId="73CB98EB" w:rsidR="00112F69" w:rsidRPr="0051260C" w:rsidRDefault="00112F69" w:rsidP="00112F69">
      <w:pPr>
        <w:rPr>
          <w:rFonts w:cstheme="minorHAnsi"/>
          <w:sz w:val="24"/>
          <w:szCs w:val="24"/>
        </w:rPr>
      </w:pPr>
      <w:r w:rsidRPr="0051260C">
        <w:rPr>
          <w:rFonts w:cstheme="minorHAnsi"/>
          <w:sz w:val="24"/>
          <w:szCs w:val="24"/>
        </w:rPr>
        <w:t xml:space="preserve">Supplement Figure </w:t>
      </w:r>
      <w:r w:rsidR="00AD329E">
        <w:rPr>
          <w:rFonts w:cstheme="minorHAnsi"/>
          <w:sz w:val="24"/>
          <w:szCs w:val="24"/>
        </w:rPr>
        <w:t>2</w:t>
      </w:r>
      <w:r w:rsidRPr="0051260C">
        <w:rPr>
          <w:rFonts w:cstheme="minorHAnsi"/>
          <w:sz w:val="24"/>
          <w:szCs w:val="24"/>
        </w:rPr>
        <w:t>: a plausible directed acyclic graph showing assumption made to explain the association of socioeconomic measures with TB incidence rate</w:t>
      </w:r>
    </w:p>
    <w:p w14:paraId="4DFB508D" w14:textId="447E8C00" w:rsidR="00FA4A15" w:rsidRPr="009E4AE5" w:rsidRDefault="00F854A5">
      <w:r>
        <w:br w:type="page"/>
      </w:r>
      <w:r w:rsidR="00FA4A15">
        <w:rPr>
          <w:rFonts w:cs="Times New Roman"/>
          <w:sz w:val="24"/>
          <w:szCs w:val="24"/>
        </w:rPr>
        <w:t xml:space="preserve">Supplement </w:t>
      </w:r>
      <w:r w:rsidR="00FA4A15" w:rsidRPr="00454C6D">
        <w:rPr>
          <w:rFonts w:cs="Times New Roman"/>
          <w:sz w:val="24"/>
          <w:szCs w:val="24"/>
        </w:rPr>
        <w:t xml:space="preserve">Table 1: </w:t>
      </w:r>
      <w:r w:rsidR="00FA4A15">
        <w:rPr>
          <w:rFonts w:cs="Times New Roman"/>
          <w:sz w:val="24"/>
          <w:szCs w:val="24"/>
        </w:rPr>
        <w:t xml:space="preserve">SES category definitions </w:t>
      </w:r>
      <w:r w:rsidR="00FA4A15" w:rsidRPr="0051260C">
        <w:rPr>
          <w:sz w:val="24"/>
          <w:szCs w:val="24"/>
        </w:rPr>
        <w:t>and the number and percentage of census</w:t>
      </w:r>
      <w:r w:rsidR="00FA4A15">
        <w:rPr>
          <w:sz w:val="24"/>
          <w:szCs w:val="24"/>
        </w:rPr>
        <w:t xml:space="preserve"> </w:t>
      </w:r>
      <w:r w:rsidR="00FA4A15" w:rsidRPr="0051260C">
        <w:rPr>
          <w:sz w:val="24"/>
          <w:szCs w:val="24"/>
        </w:rPr>
        <w:t>tracts in each category</w:t>
      </w:r>
    </w:p>
    <w:tbl>
      <w:tblPr>
        <w:tblStyle w:val="TableGrid"/>
        <w:tblW w:w="132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5"/>
        <w:gridCol w:w="2285"/>
        <w:gridCol w:w="3174"/>
      </w:tblGrid>
      <w:tr w:rsidR="00FA4A15" w:rsidRPr="00C05899" w14:paraId="08875DE7" w14:textId="77777777" w:rsidTr="0051260C">
        <w:trPr>
          <w:trHeight w:val="521"/>
        </w:trPr>
        <w:tc>
          <w:tcPr>
            <w:tcW w:w="7745" w:type="dxa"/>
            <w:tcBorders>
              <w:top w:val="single" w:sz="4" w:space="0" w:color="auto"/>
              <w:bottom w:val="single" w:sz="4" w:space="0" w:color="auto"/>
            </w:tcBorders>
          </w:tcPr>
          <w:p w14:paraId="3D4E0345" w14:textId="77777777" w:rsidR="00FA4A15" w:rsidRPr="00C05899" w:rsidRDefault="00FA4A15" w:rsidP="00FA4A15"/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74E043EE" w14:textId="77777777" w:rsidR="00FA4A15" w:rsidRPr="00C05899" w:rsidRDefault="00FA4A15" w:rsidP="00FA4A15">
            <w:pPr>
              <w:rPr>
                <w:b/>
              </w:rPr>
            </w:pPr>
            <w:r w:rsidRPr="00C05899">
              <w:rPr>
                <w:b/>
              </w:rPr>
              <w:t>Cut-points (%)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</w:tcPr>
          <w:p w14:paraId="5A9B07CE" w14:textId="1A964F30" w:rsidR="00FA4A15" w:rsidRPr="00C05899" w:rsidRDefault="00FA4A15" w:rsidP="00FA4A15">
            <w:pPr>
              <w:rPr>
                <w:b/>
              </w:rPr>
            </w:pPr>
            <w:r w:rsidRPr="00C05899">
              <w:rPr>
                <w:b/>
              </w:rPr>
              <w:t>Census-tracts in category (%)</w:t>
            </w:r>
          </w:p>
        </w:tc>
      </w:tr>
      <w:tr w:rsidR="00FA4A15" w:rsidRPr="00C05899" w14:paraId="17039D16" w14:textId="77777777" w:rsidTr="0051260C">
        <w:trPr>
          <w:trHeight w:val="507"/>
        </w:trPr>
        <w:tc>
          <w:tcPr>
            <w:tcW w:w="7745" w:type="dxa"/>
            <w:tcBorders>
              <w:top w:val="single" w:sz="4" w:space="0" w:color="auto"/>
            </w:tcBorders>
          </w:tcPr>
          <w:p w14:paraId="4C2A2841" w14:textId="589FF324" w:rsidR="00FA4A15" w:rsidRPr="00C05899" w:rsidRDefault="00FA4A15" w:rsidP="00FA4A15">
            <w:pPr>
              <w:rPr>
                <w:b/>
              </w:rPr>
            </w:pPr>
            <w:r w:rsidRPr="00C05899">
              <w:rPr>
                <w:b/>
              </w:rPr>
              <w:t>Poverty: percent of population below Federal poverty limit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08572E71" w14:textId="77777777" w:rsidR="00FA4A15" w:rsidRPr="00C05899" w:rsidRDefault="00FA4A15" w:rsidP="00FA4A15"/>
        </w:tc>
        <w:tc>
          <w:tcPr>
            <w:tcW w:w="3174" w:type="dxa"/>
            <w:tcBorders>
              <w:top w:val="single" w:sz="4" w:space="0" w:color="auto"/>
            </w:tcBorders>
          </w:tcPr>
          <w:p w14:paraId="139D5CF3" w14:textId="77777777" w:rsidR="00FA4A15" w:rsidRPr="00C05899" w:rsidRDefault="00FA4A15" w:rsidP="00FA4A15"/>
        </w:tc>
      </w:tr>
      <w:tr w:rsidR="00FA4A15" w:rsidRPr="00C05899" w14:paraId="355D84F8" w14:textId="77777777" w:rsidTr="0051260C">
        <w:trPr>
          <w:trHeight w:val="267"/>
        </w:trPr>
        <w:tc>
          <w:tcPr>
            <w:tcW w:w="7745" w:type="dxa"/>
          </w:tcPr>
          <w:p w14:paraId="00AE216C" w14:textId="77777777" w:rsidR="00FA4A15" w:rsidRPr="00C05899" w:rsidRDefault="00FA4A15" w:rsidP="00FA4A15">
            <w:r w:rsidRPr="00C05899">
              <w:t xml:space="preserve">     1 – Low SES</w:t>
            </w:r>
          </w:p>
        </w:tc>
        <w:tc>
          <w:tcPr>
            <w:tcW w:w="2285" w:type="dxa"/>
          </w:tcPr>
          <w:p w14:paraId="3344EA34" w14:textId="77777777" w:rsidR="00FA4A15" w:rsidRPr="00C05899" w:rsidRDefault="00FA4A15" w:rsidP="00FA4A15">
            <w:r w:rsidRPr="00C05899">
              <w:t>20–100</w:t>
            </w:r>
          </w:p>
        </w:tc>
        <w:tc>
          <w:tcPr>
            <w:tcW w:w="3174" w:type="dxa"/>
          </w:tcPr>
          <w:p w14:paraId="75D988AE" w14:textId="77777777" w:rsidR="00FA4A15" w:rsidRPr="00C05899" w:rsidRDefault="00FA4A15" w:rsidP="00FA4A15">
            <w:r w:rsidRPr="00C05899">
              <w:t>2457 (30.8)</w:t>
            </w:r>
          </w:p>
        </w:tc>
      </w:tr>
      <w:tr w:rsidR="00FA4A15" w:rsidRPr="00C05899" w14:paraId="729B7216" w14:textId="77777777" w:rsidTr="0051260C">
        <w:trPr>
          <w:trHeight w:val="267"/>
        </w:trPr>
        <w:tc>
          <w:tcPr>
            <w:tcW w:w="7745" w:type="dxa"/>
          </w:tcPr>
          <w:p w14:paraId="5FC2E2CD" w14:textId="77777777" w:rsidR="00FA4A15" w:rsidRPr="00C05899" w:rsidRDefault="00FA4A15" w:rsidP="00FA4A15">
            <w:r w:rsidRPr="00C05899">
              <w:t xml:space="preserve">     2</w:t>
            </w:r>
          </w:p>
        </w:tc>
        <w:tc>
          <w:tcPr>
            <w:tcW w:w="2285" w:type="dxa"/>
          </w:tcPr>
          <w:p w14:paraId="5283C1F7" w14:textId="77777777" w:rsidR="00FA4A15" w:rsidRPr="00C05899" w:rsidRDefault="00FA4A15" w:rsidP="00FA4A15">
            <w:r w:rsidRPr="00C05899">
              <w:t>10–19.9</w:t>
            </w:r>
          </w:p>
        </w:tc>
        <w:tc>
          <w:tcPr>
            <w:tcW w:w="3174" w:type="dxa"/>
          </w:tcPr>
          <w:p w14:paraId="23B5055C" w14:textId="77777777" w:rsidR="00FA4A15" w:rsidRPr="00C05899" w:rsidRDefault="00FA4A15" w:rsidP="00FA4A15">
            <w:r w:rsidRPr="00C05899">
              <w:t>2480 (31.1)</w:t>
            </w:r>
          </w:p>
        </w:tc>
      </w:tr>
      <w:tr w:rsidR="00FA4A15" w:rsidRPr="00C05899" w14:paraId="5CF33296" w14:textId="77777777" w:rsidTr="0051260C">
        <w:trPr>
          <w:trHeight w:val="253"/>
        </w:trPr>
        <w:tc>
          <w:tcPr>
            <w:tcW w:w="7745" w:type="dxa"/>
          </w:tcPr>
          <w:p w14:paraId="5074A3C3" w14:textId="77777777" w:rsidR="00FA4A15" w:rsidRPr="00C05899" w:rsidRDefault="00FA4A15" w:rsidP="00FA4A15">
            <w:r w:rsidRPr="00C05899">
              <w:t xml:space="preserve">     3</w:t>
            </w:r>
          </w:p>
        </w:tc>
        <w:tc>
          <w:tcPr>
            <w:tcW w:w="2285" w:type="dxa"/>
          </w:tcPr>
          <w:p w14:paraId="25BB4DBA" w14:textId="77777777" w:rsidR="00FA4A15" w:rsidRPr="00C05899" w:rsidRDefault="00FA4A15" w:rsidP="00FA4A15">
            <w:r w:rsidRPr="00C05899">
              <w:t>5–9.9</w:t>
            </w:r>
          </w:p>
        </w:tc>
        <w:tc>
          <w:tcPr>
            <w:tcW w:w="3174" w:type="dxa"/>
          </w:tcPr>
          <w:p w14:paraId="1DA1A2E7" w14:textId="77777777" w:rsidR="00FA4A15" w:rsidRPr="00C05899" w:rsidRDefault="00FA4A15" w:rsidP="00FA4A15">
            <w:r w:rsidRPr="00C05899">
              <w:t>1917 (24)</w:t>
            </w:r>
          </w:p>
        </w:tc>
      </w:tr>
      <w:tr w:rsidR="00FA4A15" w:rsidRPr="00C05899" w14:paraId="6CC40272" w14:textId="77777777" w:rsidTr="0051260C">
        <w:trPr>
          <w:trHeight w:val="267"/>
        </w:trPr>
        <w:tc>
          <w:tcPr>
            <w:tcW w:w="7745" w:type="dxa"/>
          </w:tcPr>
          <w:p w14:paraId="78E886F2" w14:textId="77777777" w:rsidR="00FA4A15" w:rsidRPr="00C05899" w:rsidRDefault="00FA4A15" w:rsidP="00FA4A15">
            <w:r w:rsidRPr="00C05899">
              <w:t xml:space="preserve">     4 – High SES</w:t>
            </w:r>
          </w:p>
        </w:tc>
        <w:tc>
          <w:tcPr>
            <w:tcW w:w="2285" w:type="dxa"/>
          </w:tcPr>
          <w:p w14:paraId="0B8DE5AF" w14:textId="77777777" w:rsidR="00FA4A15" w:rsidRPr="00C05899" w:rsidRDefault="00FA4A15" w:rsidP="00FA4A15">
            <w:r w:rsidRPr="00C05899">
              <w:t>0–4.9</w:t>
            </w:r>
          </w:p>
        </w:tc>
        <w:tc>
          <w:tcPr>
            <w:tcW w:w="3174" w:type="dxa"/>
          </w:tcPr>
          <w:p w14:paraId="5DB1101D" w14:textId="77777777" w:rsidR="00FA4A15" w:rsidRPr="00C05899" w:rsidRDefault="00FA4A15" w:rsidP="00FA4A15">
            <w:r w:rsidRPr="00C05899">
              <w:t>1203 (14.2)</w:t>
            </w:r>
          </w:p>
        </w:tc>
      </w:tr>
      <w:tr w:rsidR="00FA4A15" w:rsidRPr="00C05899" w14:paraId="3A362055" w14:textId="77777777" w:rsidTr="0051260C">
        <w:trPr>
          <w:trHeight w:val="253"/>
        </w:trPr>
        <w:tc>
          <w:tcPr>
            <w:tcW w:w="7745" w:type="dxa"/>
          </w:tcPr>
          <w:p w14:paraId="369ECE6B" w14:textId="77777777" w:rsidR="00FA4A15" w:rsidRPr="00C05899" w:rsidRDefault="00FA4A15" w:rsidP="00FA4A15">
            <w:r w:rsidRPr="00C05899">
              <w:t xml:space="preserve">     Missing </w:t>
            </w:r>
          </w:p>
        </w:tc>
        <w:tc>
          <w:tcPr>
            <w:tcW w:w="2285" w:type="dxa"/>
          </w:tcPr>
          <w:p w14:paraId="0561B438" w14:textId="77777777" w:rsidR="00FA4A15" w:rsidRPr="00C05899" w:rsidRDefault="00FA4A15" w:rsidP="00FA4A15"/>
        </w:tc>
        <w:tc>
          <w:tcPr>
            <w:tcW w:w="3174" w:type="dxa"/>
          </w:tcPr>
          <w:p w14:paraId="104B778D" w14:textId="77777777" w:rsidR="00FA4A15" w:rsidRPr="00C05899" w:rsidRDefault="00FA4A15" w:rsidP="00FA4A15">
            <w:r w:rsidRPr="00C05899">
              <w:t>72 (0.9)</w:t>
            </w:r>
          </w:p>
        </w:tc>
      </w:tr>
      <w:tr w:rsidR="00010C9A" w:rsidRPr="00C05899" w14:paraId="25989798" w14:textId="77777777" w:rsidTr="00FA4A15">
        <w:trPr>
          <w:trHeight w:val="521"/>
        </w:trPr>
        <w:tc>
          <w:tcPr>
            <w:tcW w:w="7745" w:type="dxa"/>
          </w:tcPr>
          <w:p w14:paraId="7459054D" w14:textId="77777777" w:rsidR="00010C9A" w:rsidRPr="00C05899" w:rsidRDefault="00010C9A" w:rsidP="00FA4A15">
            <w:pPr>
              <w:rPr>
                <w:b/>
              </w:rPr>
            </w:pPr>
          </w:p>
        </w:tc>
        <w:tc>
          <w:tcPr>
            <w:tcW w:w="2285" w:type="dxa"/>
          </w:tcPr>
          <w:p w14:paraId="162D4F44" w14:textId="77777777" w:rsidR="00010C9A" w:rsidRPr="00C05899" w:rsidRDefault="00010C9A" w:rsidP="00FA4A15"/>
        </w:tc>
        <w:tc>
          <w:tcPr>
            <w:tcW w:w="3174" w:type="dxa"/>
          </w:tcPr>
          <w:p w14:paraId="63469395" w14:textId="77777777" w:rsidR="00010C9A" w:rsidRPr="00C05899" w:rsidRDefault="00010C9A" w:rsidP="00FA4A15"/>
        </w:tc>
      </w:tr>
      <w:tr w:rsidR="00FA4A15" w:rsidRPr="00C05899" w14:paraId="3E22E8C1" w14:textId="77777777" w:rsidTr="0051260C">
        <w:trPr>
          <w:trHeight w:val="521"/>
        </w:trPr>
        <w:tc>
          <w:tcPr>
            <w:tcW w:w="7745" w:type="dxa"/>
          </w:tcPr>
          <w:p w14:paraId="49833AFD" w14:textId="77777777" w:rsidR="00FA4A15" w:rsidRPr="00C05899" w:rsidRDefault="00FA4A15" w:rsidP="00FA4A15">
            <w:pPr>
              <w:rPr>
                <w:b/>
              </w:rPr>
            </w:pPr>
            <w:r w:rsidRPr="00C05899">
              <w:rPr>
                <w:b/>
              </w:rPr>
              <w:t>Crowding: percent of housing units with more than one person per room</w:t>
            </w:r>
          </w:p>
        </w:tc>
        <w:tc>
          <w:tcPr>
            <w:tcW w:w="2285" w:type="dxa"/>
          </w:tcPr>
          <w:p w14:paraId="4A7ADB25" w14:textId="77777777" w:rsidR="00FA4A15" w:rsidRPr="00C05899" w:rsidRDefault="00FA4A15" w:rsidP="00FA4A15"/>
        </w:tc>
        <w:tc>
          <w:tcPr>
            <w:tcW w:w="3174" w:type="dxa"/>
          </w:tcPr>
          <w:p w14:paraId="6635EF1C" w14:textId="77777777" w:rsidR="00FA4A15" w:rsidRPr="00C05899" w:rsidRDefault="00FA4A15" w:rsidP="00FA4A15"/>
        </w:tc>
      </w:tr>
      <w:tr w:rsidR="00FA4A15" w:rsidRPr="00C05899" w14:paraId="6A13F31D" w14:textId="77777777" w:rsidTr="0051260C">
        <w:trPr>
          <w:trHeight w:val="267"/>
        </w:trPr>
        <w:tc>
          <w:tcPr>
            <w:tcW w:w="7745" w:type="dxa"/>
          </w:tcPr>
          <w:p w14:paraId="5C47F6F3" w14:textId="77777777" w:rsidR="00FA4A15" w:rsidRPr="00C05899" w:rsidRDefault="00FA4A15" w:rsidP="00FA4A15">
            <w:r w:rsidRPr="00C05899">
              <w:t xml:space="preserve">     1 – Low SES</w:t>
            </w:r>
          </w:p>
        </w:tc>
        <w:tc>
          <w:tcPr>
            <w:tcW w:w="2285" w:type="dxa"/>
          </w:tcPr>
          <w:p w14:paraId="4FD9A304" w14:textId="77777777" w:rsidR="00FA4A15" w:rsidRPr="00C05899" w:rsidRDefault="00FA4A15" w:rsidP="00FA4A15">
            <w:r w:rsidRPr="00C05899">
              <w:t>13.3–100</w:t>
            </w:r>
          </w:p>
        </w:tc>
        <w:tc>
          <w:tcPr>
            <w:tcW w:w="3174" w:type="dxa"/>
          </w:tcPr>
          <w:p w14:paraId="6B4FA904" w14:textId="77777777" w:rsidR="00FA4A15" w:rsidRPr="00C05899" w:rsidRDefault="00FA4A15" w:rsidP="00FA4A15">
            <w:r w:rsidRPr="00C05899">
              <w:t>2001 (25.1)</w:t>
            </w:r>
          </w:p>
        </w:tc>
      </w:tr>
      <w:tr w:rsidR="00FA4A15" w:rsidRPr="00C05899" w14:paraId="35A78F3C" w14:textId="77777777" w:rsidTr="0051260C">
        <w:trPr>
          <w:trHeight w:val="253"/>
        </w:trPr>
        <w:tc>
          <w:tcPr>
            <w:tcW w:w="7745" w:type="dxa"/>
          </w:tcPr>
          <w:p w14:paraId="1A6298B2" w14:textId="77777777" w:rsidR="00FA4A15" w:rsidRPr="00C05899" w:rsidRDefault="00FA4A15" w:rsidP="00FA4A15">
            <w:r w:rsidRPr="00C05899">
              <w:t xml:space="preserve">     2</w:t>
            </w:r>
          </w:p>
        </w:tc>
        <w:tc>
          <w:tcPr>
            <w:tcW w:w="2285" w:type="dxa"/>
          </w:tcPr>
          <w:p w14:paraId="5388B37D" w14:textId="77777777" w:rsidR="00FA4A15" w:rsidRPr="00C05899" w:rsidRDefault="00FA4A15" w:rsidP="00FA4A15">
            <w:r w:rsidRPr="00C05899">
              <w:t>5.8–13.2</w:t>
            </w:r>
          </w:p>
        </w:tc>
        <w:tc>
          <w:tcPr>
            <w:tcW w:w="3174" w:type="dxa"/>
          </w:tcPr>
          <w:p w14:paraId="3E5A9F8C" w14:textId="77777777" w:rsidR="00FA4A15" w:rsidRPr="00C05899" w:rsidRDefault="00FA4A15" w:rsidP="00FA4A15">
            <w:r w:rsidRPr="00C05899">
              <w:t>1994 (25)</w:t>
            </w:r>
          </w:p>
        </w:tc>
      </w:tr>
      <w:tr w:rsidR="00FA4A15" w:rsidRPr="00C05899" w14:paraId="07111C24" w14:textId="77777777" w:rsidTr="0051260C">
        <w:trPr>
          <w:trHeight w:val="267"/>
        </w:trPr>
        <w:tc>
          <w:tcPr>
            <w:tcW w:w="7745" w:type="dxa"/>
          </w:tcPr>
          <w:p w14:paraId="782EAE4F" w14:textId="77777777" w:rsidR="00FA4A15" w:rsidRPr="00C05899" w:rsidRDefault="00FA4A15" w:rsidP="00FA4A15">
            <w:r w:rsidRPr="00C05899">
              <w:t xml:space="preserve">     3</w:t>
            </w:r>
          </w:p>
        </w:tc>
        <w:tc>
          <w:tcPr>
            <w:tcW w:w="2285" w:type="dxa"/>
          </w:tcPr>
          <w:p w14:paraId="31E211C6" w14:textId="77777777" w:rsidR="00FA4A15" w:rsidRPr="00C05899" w:rsidRDefault="00FA4A15" w:rsidP="00FA4A15">
            <w:r w:rsidRPr="00C05899">
              <w:t>2.2–5.8</w:t>
            </w:r>
          </w:p>
        </w:tc>
        <w:tc>
          <w:tcPr>
            <w:tcW w:w="3174" w:type="dxa"/>
          </w:tcPr>
          <w:p w14:paraId="48D0A32F" w14:textId="77777777" w:rsidR="00FA4A15" w:rsidRPr="00C05899" w:rsidRDefault="00FA4A15" w:rsidP="00FA4A15">
            <w:r w:rsidRPr="00C05899">
              <w:t>1986 (24.9)</w:t>
            </w:r>
          </w:p>
        </w:tc>
      </w:tr>
      <w:tr w:rsidR="00FA4A15" w:rsidRPr="00C05899" w14:paraId="3DA9C4D8" w14:textId="77777777" w:rsidTr="0051260C">
        <w:trPr>
          <w:trHeight w:val="253"/>
        </w:trPr>
        <w:tc>
          <w:tcPr>
            <w:tcW w:w="7745" w:type="dxa"/>
          </w:tcPr>
          <w:p w14:paraId="3671514B" w14:textId="77777777" w:rsidR="00FA4A15" w:rsidRPr="00C05899" w:rsidRDefault="00FA4A15" w:rsidP="00FA4A15">
            <w:r w:rsidRPr="00C05899">
              <w:t xml:space="preserve">     4 – High SES</w:t>
            </w:r>
          </w:p>
        </w:tc>
        <w:tc>
          <w:tcPr>
            <w:tcW w:w="2285" w:type="dxa"/>
          </w:tcPr>
          <w:p w14:paraId="34487746" w14:textId="77777777" w:rsidR="00FA4A15" w:rsidRPr="00C05899" w:rsidRDefault="00FA4A15" w:rsidP="00FA4A15">
            <w:r w:rsidRPr="00C05899">
              <w:t>0–2.1</w:t>
            </w:r>
          </w:p>
        </w:tc>
        <w:tc>
          <w:tcPr>
            <w:tcW w:w="3174" w:type="dxa"/>
          </w:tcPr>
          <w:p w14:paraId="5B1487C7" w14:textId="77777777" w:rsidR="00FA4A15" w:rsidRPr="00C05899" w:rsidRDefault="00FA4A15" w:rsidP="00FA4A15">
            <w:r w:rsidRPr="00C05899">
              <w:t>2000 (25.1)</w:t>
            </w:r>
          </w:p>
        </w:tc>
      </w:tr>
      <w:tr w:rsidR="00FA4A15" w:rsidRPr="00C05899" w14:paraId="22CB73FC" w14:textId="77777777" w:rsidTr="0051260C">
        <w:trPr>
          <w:trHeight w:val="267"/>
        </w:trPr>
        <w:tc>
          <w:tcPr>
            <w:tcW w:w="7745" w:type="dxa"/>
          </w:tcPr>
          <w:p w14:paraId="34F16D5C" w14:textId="77777777" w:rsidR="00FA4A15" w:rsidRPr="00C05899" w:rsidRDefault="00FA4A15" w:rsidP="00FA4A15">
            <w:r w:rsidRPr="00C05899">
              <w:t xml:space="preserve">     Missing</w:t>
            </w:r>
          </w:p>
        </w:tc>
        <w:tc>
          <w:tcPr>
            <w:tcW w:w="2285" w:type="dxa"/>
          </w:tcPr>
          <w:p w14:paraId="2CFD2290" w14:textId="77777777" w:rsidR="00FA4A15" w:rsidRPr="00C05899" w:rsidRDefault="00FA4A15" w:rsidP="00FA4A15"/>
        </w:tc>
        <w:tc>
          <w:tcPr>
            <w:tcW w:w="3174" w:type="dxa"/>
          </w:tcPr>
          <w:p w14:paraId="0623B460" w14:textId="77777777" w:rsidR="00FA4A15" w:rsidRPr="00C05899" w:rsidRDefault="00FA4A15" w:rsidP="00FA4A15">
            <w:r w:rsidRPr="00C05899">
              <w:t>76 (0.9)</w:t>
            </w:r>
          </w:p>
        </w:tc>
      </w:tr>
      <w:tr w:rsidR="00010C9A" w:rsidRPr="00C05899" w14:paraId="7C9471ED" w14:textId="77777777" w:rsidTr="00FA4A15">
        <w:trPr>
          <w:trHeight w:val="521"/>
        </w:trPr>
        <w:tc>
          <w:tcPr>
            <w:tcW w:w="7745" w:type="dxa"/>
          </w:tcPr>
          <w:p w14:paraId="78D32714" w14:textId="77777777" w:rsidR="00010C9A" w:rsidRPr="00C05899" w:rsidRDefault="00010C9A" w:rsidP="00FA4A15">
            <w:pPr>
              <w:rPr>
                <w:b/>
              </w:rPr>
            </w:pPr>
          </w:p>
        </w:tc>
        <w:tc>
          <w:tcPr>
            <w:tcW w:w="2285" w:type="dxa"/>
          </w:tcPr>
          <w:p w14:paraId="578F2453" w14:textId="77777777" w:rsidR="00010C9A" w:rsidRPr="00C05899" w:rsidRDefault="00010C9A" w:rsidP="00FA4A15"/>
        </w:tc>
        <w:tc>
          <w:tcPr>
            <w:tcW w:w="3174" w:type="dxa"/>
          </w:tcPr>
          <w:p w14:paraId="297159F2" w14:textId="77777777" w:rsidR="00010C9A" w:rsidRPr="00C05899" w:rsidRDefault="00010C9A" w:rsidP="00FA4A15"/>
        </w:tc>
      </w:tr>
      <w:tr w:rsidR="00FA4A15" w:rsidRPr="00C05899" w14:paraId="1B85E5D0" w14:textId="77777777" w:rsidTr="0051260C">
        <w:trPr>
          <w:trHeight w:val="521"/>
        </w:trPr>
        <w:tc>
          <w:tcPr>
            <w:tcW w:w="7745" w:type="dxa"/>
          </w:tcPr>
          <w:p w14:paraId="722D4B5B" w14:textId="76BE3B62" w:rsidR="00FA4A15" w:rsidRPr="00C05899" w:rsidRDefault="00906265" w:rsidP="00FA4A15">
            <w:pPr>
              <w:rPr>
                <w:b/>
              </w:rPr>
            </w:pPr>
            <w:r w:rsidRPr="00C05899">
              <w:rPr>
                <w:b/>
              </w:rPr>
              <w:t xml:space="preserve">Low </w:t>
            </w:r>
            <w:r w:rsidR="0022467A" w:rsidRPr="00C05899">
              <w:rPr>
                <w:b/>
              </w:rPr>
              <w:t>E</w:t>
            </w:r>
            <w:r w:rsidR="00FA4A15" w:rsidRPr="00C05899">
              <w:rPr>
                <w:b/>
              </w:rPr>
              <w:t>ducation: percent of persons, age 25 and older, with less than 12</w:t>
            </w:r>
            <w:r w:rsidR="00FA4A15" w:rsidRPr="00C05899">
              <w:rPr>
                <w:b/>
                <w:vertAlign w:val="superscript"/>
              </w:rPr>
              <w:t>th</w:t>
            </w:r>
            <w:r w:rsidR="00FA4A15" w:rsidRPr="00C05899">
              <w:rPr>
                <w:b/>
              </w:rPr>
              <w:t xml:space="preserve"> grade education</w:t>
            </w:r>
          </w:p>
        </w:tc>
        <w:tc>
          <w:tcPr>
            <w:tcW w:w="2285" w:type="dxa"/>
          </w:tcPr>
          <w:p w14:paraId="4EB0E6D5" w14:textId="77777777" w:rsidR="00FA4A15" w:rsidRPr="00C05899" w:rsidRDefault="00FA4A15" w:rsidP="00FA4A15"/>
        </w:tc>
        <w:tc>
          <w:tcPr>
            <w:tcW w:w="3174" w:type="dxa"/>
          </w:tcPr>
          <w:p w14:paraId="73944E1F" w14:textId="77777777" w:rsidR="00FA4A15" w:rsidRPr="00C05899" w:rsidRDefault="00FA4A15" w:rsidP="00FA4A15"/>
        </w:tc>
      </w:tr>
      <w:tr w:rsidR="00FA4A15" w:rsidRPr="00C05899" w14:paraId="5E4EBA5B" w14:textId="77777777" w:rsidTr="0051260C">
        <w:trPr>
          <w:trHeight w:val="253"/>
        </w:trPr>
        <w:tc>
          <w:tcPr>
            <w:tcW w:w="7745" w:type="dxa"/>
          </w:tcPr>
          <w:p w14:paraId="7ACE1B6D" w14:textId="77777777" w:rsidR="00FA4A15" w:rsidRPr="00C05899" w:rsidRDefault="00FA4A15" w:rsidP="00FA4A15">
            <w:r w:rsidRPr="00C05899">
              <w:t xml:space="preserve">     1 – Low SES</w:t>
            </w:r>
          </w:p>
        </w:tc>
        <w:tc>
          <w:tcPr>
            <w:tcW w:w="2285" w:type="dxa"/>
          </w:tcPr>
          <w:p w14:paraId="4FFF0DA6" w14:textId="77777777" w:rsidR="00FA4A15" w:rsidRPr="00C05899" w:rsidRDefault="00FA4A15" w:rsidP="00FA4A15">
            <w:r w:rsidRPr="00C05899">
              <w:t>28–100</w:t>
            </w:r>
          </w:p>
        </w:tc>
        <w:tc>
          <w:tcPr>
            <w:tcW w:w="3174" w:type="dxa"/>
          </w:tcPr>
          <w:p w14:paraId="06BB6643" w14:textId="77777777" w:rsidR="00FA4A15" w:rsidRPr="00C05899" w:rsidRDefault="00FA4A15" w:rsidP="00FA4A15">
            <w:r w:rsidRPr="00C05899">
              <w:t>2013 (25.1)</w:t>
            </w:r>
          </w:p>
        </w:tc>
      </w:tr>
      <w:tr w:rsidR="00FA4A15" w:rsidRPr="00C05899" w14:paraId="44E5C65A" w14:textId="77777777" w:rsidTr="0051260C">
        <w:trPr>
          <w:trHeight w:val="267"/>
        </w:trPr>
        <w:tc>
          <w:tcPr>
            <w:tcW w:w="7745" w:type="dxa"/>
          </w:tcPr>
          <w:p w14:paraId="0D5020BC" w14:textId="77777777" w:rsidR="00FA4A15" w:rsidRPr="00C05899" w:rsidRDefault="00FA4A15" w:rsidP="00FA4A15">
            <w:r w:rsidRPr="00C05899">
              <w:t xml:space="preserve">     2</w:t>
            </w:r>
          </w:p>
        </w:tc>
        <w:tc>
          <w:tcPr>
            <w:tcW w:w="2285" w:type="dxa"/>
          </w:tcPr>
          <w:p w14:paraId="56048072" w14:textId="77777777" w:rsidR="00FA4A15" w:rsidRPr="00C05899" w:rsidRDefault="00FA4A15" w:rsidP="00FA4A15">
            <w:r w:rsidRPr="00C05899">
              <w:t>13.6–27.9</w:t>
            </w:r>
          </w:p>
        </w:tc>
        <w:tc>
          <w:tcPr>
            <w:tcW w:w="3174" w:type="dxa"/>
          </w:tcPr>
          <w:p w14:paraId="05C07F71" w14:textId="77777777" w:rsidR="00FA4A15" w:rsidRPr="00C05899" w:rsidRDefault="00FA4A15" w:rsidP="00FA4A15">
            <w:r w:rsidRPr="00C05899">
              <w:t>2015 (25.2)</w:t>
            </w:r>
          </w:p>
        </w:tc>
      </w:tr>
      <w:tr w:rsidR="00FA4A15" w:rsidRPr="00C05899" w14:paraId="37AD23F9" w14:textId="77777777" w:rsidTr="0051260C">
        <w:trPr>
          <w:trHeight w:val="253"/>
        </w:trPr>
        <w:tc>
          <w:tcPr>
            <w:tcW w:w="7745" w:type="dxa"/>
          </w:tcPr>
          <w:p w14:paraId="3DF73C4B" w14:textId="77777777" w:rsidR="00FA4A15" w:rsidRPr="00C05899" w:rsidRDefault="00FA4A15" w:rsidP="00FA4A15">
            <w:r w:rsidRPr="00C05899">
              <w:t xml:space="preserve">     3</w:t>
            </w:r>
          </w:p>
        </w:tc>
        <w:tc>
          <w:tcPr>
            <w:tcW w:w="2285" w:type="dxa"/>
          </w:tcPr>
          <w:p w14:paraId="50D0DBAB" w14:textId="77777777" w:rsidR="00FA4A15" w:rsidRPr="00C05899" w:rsidRDefault="00FA4A15" w:rsidP="00FA4A15">
            <w:r w:rsidRPr="00C05899">
              <w:t>6–13.5</w:t>
            </w:r>
          </w:p>
        </w:tc>
        <w:tc>
          <w:tcPr>
            <w:tcW w:w="3174" w:type="dxa"/>
          </w:tcPr>
          <w:p w14:paraId="77880177" w14:textId="77777777" w:rsidR="00FA4A15" w:rsidRPr="00C05899" w:rsidRDefault="00FA4A15" w:rsidP="00FA4A15">
            <w:r w:rsidRPr="00C05899">
              <w:t>2018 (25.2)</w:t>
            </w:r>
          </w:p>
        </w:tc>
      </w:tr>
      <w:tr w:rsidR="00FA4A15" w:rsidRPr="00C05899" w14:paraId="38BB6682" w14:textId="77777777" w:rsidTr="0051260C">
        <w:trPr>
          <w:trHeight w:val="267"/>
        </w:trPr>
        <w:tc>
          <w:tcPr>
            <w:tcW w:w="7745" w:type="dxa"/>
          </w:tcPr>
          <w:p w14:paraId="0849D71C" w14:textId="77777777" w:rsidR="00FA4A15" w:rsidRPr="00C05899" w:rsidRDefault="00FA4A15" w:rsidP="00FA4A15">
            <w:r w:rsidRPr="00C05899">
              <w:t xml:space="preserve">     4 – High SES</w:t>
            </w:r>
          </w:p>
        </w:tc>
        <w:tc>
          <w:tcPr>
            <w:tcW w:w="2285" w:type="dxa"/>
          </w:tcPr>
          <w:p w14:paraId="13CE03DF" w14:textId="77777777" w:rsidR="00FA4A15" w:rsidRPr="00C05899" w:rsidRDefault="00FA4A15" w:rsidP="00FA4A15">
            <w:r w:rsidRPr="00C05899">
              <w:t>0–5.9</w:t>
            </w:r>
          </w:p>
        </w:tc>
        <w:tc>
          <w:tcPr>
            <w:tcW w:w="3174" w:type="dxa"/>
          </w:tcPr>
          <w:p w14:paraId="61774C6A" w14:textId="77777777" w:rsidR="00FA4A15" w:rsidRPr="00C05899" w:rsidRDefault="00FA4A15" w:rsidP="00FA4A15">
            <w:r w:rsidRPr="00C05899">
              <w:t>1963 (24.5)</w:t>
            </w:r>
          </w:p>
        </w:tc>
      </w:tr>
      <w:tr w:rsidR="00FA4A15" w:rsidRPr="00C05899" w14:paraId="46323F19" w14:textId="77777777" w:rsidTr="0051260C">
        <w:trPr>
          <w:trHeight w:val="253"/>
        </w:trPr>
        <w:tc>
          <w:tcPr>
            <w:tcW w:w="7745" w:type="dxa"/>
          </w:tcPr>
          <w:p w14:paraId="08586791" w14:textId="77777777" w:rsidR="00FA4A15" w:rsidRPr="00C05899" w:rsidRDefault="00FA4A15" w:rsidP="00FA4A15">
            <w:r w:rsidRPr="00C05899">
              <w:t xml:space="preserve">     Missing</w:t>
            </w:r>
          </w:p>
        </w:tc>
        <w:tc>
          <w:tcPr>
            <w:tcW w:w="2285" w:type="dxa"/>
          </w:tcPr>
          <w:p w14:paraId="4289CD17" w14:textId="77777777" w:rsidR="00FA4A15" w:rsidRPr="00C05899" w:rsidRDefault="00FA4A15" w:rsidP="00FA4A15"/>
        </w:tc>
        <w:tc>
          <w:tcPr>
            <w:tcW w:w="3174" w:type="dxa"/>
          </w:tcPr>
          <w:p w14:paraId="3B8DB3A9" w14:textId="3C1D3736" w:rsidR="00C43AD7" w:rsidRPr="00C05899" w:rsidRDefault="00FA4A15" w:rsidP="00FA4A15">
            <w:r w:rsidRPr="00C05899">
              <w:t>48 (0.6)</w:t>
            </w:r>
          </w:p>
        </w:tc>
      </w:tr>
      <w:tr w:rsidR="00010C9A" w:rsidRPr="00C05899" w14:paraId="1197BBA7" w14:textId="77777777" w:rsidTr="00FA4A15">
        <w:trPr>
          <w:trHeight w:val="253"/>
        </w:trPr>
        <w:tc>
          <w:tcPr>
            <w:tcW w:w="7745" w:type="dxa"/>
          </w:tcPr>
          <w:p w14:paraId="7F38A11C" w14:textId="5CF9B2B0" w:rsidR="00010C9A" w:rsidRPr="00C05899" w:rsidRDefault="00010C9A" w:rsidP="00010C9A">
            <w:r w:rsidRPr="00C05899">
              <w:rPr>
                <w:b/>
              </w:rPr>
              <w:t>Healthy Places Index</w:t>
            </w:r>
            <w:r w:rsidR="007402A1" w:rsidRPr="00C05899">
              <w:rPr>
                <w:b/>
              </w:rPr>
              <w:t xml:space="preserve">: percentile of census tracts </w:t>
            </w:r>
            <w:r w:rsidR="00D83892" w:rsidRPr="00C05899">
              <w:rPr>
                <w:b/>
              </w:rPr>
              <w:t>with lower HPI score</w:t>
            </w:r>
          </w:p>
        </w:tc>
        <w:tc>
          <w:tcPr>
            <w:tcW w:w="2285" w:type="dxa"/>
          </w:tcPr>
          <w:p w14:paraId="3A89A988" w14:textId="77777777" w:rsidR="00010C9A" w:rsidRPr="00C05899" w:rsidRDefault="00010C9A" w:rsidP="00010C9A"/>
        </w:tc>
        <w:tc>
          <w:tcPr>
            <w:tcW w:w="3174" w:type="dxa"/>
          </w:tcPr>
          <w:p w14:paraId="4E3991B5" w14:textId="77777777" w:rsidR="00010C9A" w:rsidRPr="00C05899" w:rsidRDefault="00010C9A" w:rsidP="00010C9A"/>
        </w:tc>
      </w:tr>
      <w:tr w:rsidR="00010C9A" w:rsidRPr="00C05899" w14:paraId="1FFE8F45" w14:textId="77777777" w:rsidTr="00FA4A15">
        <w:trPr>
          <w:trHeight w:val="253"/>
        </w:trPr>
        <w:tc>
          <w:tcPr>
            <w:tcW w:w="7745" w:type="dxa"/>
          </w:tcPr>
          <w:p w14:paraId="26B6DF7B" w14:textId="5FAC7875" w:rsidR="00010C9A" w:rsidRPr="00C05899" w:rsidRDefault="00010C9A" w:rsidP="00010C9A">
            <w:r w:rsidRPr="00C05899">
              <w:t xml:space="preserve">     1 – Low SES</w:t>
            </w:r>
          </w:p>
        </w:tc>
        <w:tc>
          <w:tcPr>
            <w:tcW w:w="2285" w:type="dxa"/>
          </w:tcPr>
          <w:p w14:paraId="50A8406F" w14:textId="3B0AC0D5" w:rsidR="00010C9A" w:rsidRPr="00C05899" w:rsidRDefault="00D83892" w:rsidP="00010C9A">
            <w:r w:rsidRPr="00C05899">
              <w:t>0-24.9</w:t>
            </w:r>
          </w:p>
        </w:tc>
        <w:tc>
          <w:tcPr>
            <w:tcW w:w="3174" w:type="dxa"/>
          </w:tcPr>
          <w:p w14:paraId="61BCB87D" w14:textId="63553236" w:rsidR="00010C9A" w:rsidRPr="00C05899" w:rsidRDefault="00814802" w:rsidP="00010C9A">
            <w:r w:rsidRPr="00C05899">
              <w:t>1948</w:t>
            </w:r>
            <w:r w:rsidR="00010C9A" w:rsidRPr="00C05899">
              <w:t xml:space="preserve"> (2</w:t>
            </w:r>
            <w:r w:rsidRPr="00C05899">
              <w:t>4</w:t>
            </w:r>
            <w:r w:rsidR="00010C9A" w:rsidRPr="00C05899">
              <w:t>.</w:t>
            </w:r>
            <w:r w:rsidRPr="00C05899">
              <w:t>2</w:t>
            </w:r>
            <w:r w:rsidR="00010C9A" w:rsidRPr="00C05899">
              <w:t>)</w:t>
            </w:r>
          </w:p>
        </w:tc>
      </w:tr>
      <w:tr w:rsidR="00010C9A" w:rsidRPr="00C05899" w14:paraId="7B528EBE" w14:textId="77777777" w:rsidTr="00FA4A15">
        <w:trPr>
          <w:trHeight w:val="253"/>
        </w:trPr>
        <w:tc>
          <w:tcPr>
            <w:tcW w:w="7745" w:type="dxa"/>
          </w:tcPr>
          <w:p w14:paraId="263E3179" w14:textId="40B78F50" w:rsidR="00010C9A" w:rsidRPr="00C05899" w:rsidRDefault="00010C9A" w:rsidP="00010C9A">
            <w:r w:rsidRPr="00C05899">
              <w:t xml:space="preserve">     2</w:t>
            </w:r>
          </w:p>
        </w:tc>
        <w:tc>
          <w:tcPr>
            <w:tcW w:w="2285" w:type="dxa"/>
          </w:tcPr>
          <w:p w14:paraId="3AFCC0C8" w14:textId="3E957B92" w:rsidR="00010C9A" w:rsidRPr="00C05899" w:rsidRDefault="00D83892" w:rsidP="00010C9A">
            <w:r w:rsidRPr="00C05899">
              <w:t>25.0-49.9</w:t>
            </w:r>
          </w:p>
        </w:tc>
        <w:tc>
          <w:tcPr>
            <w:tcW w:w="3174" w:type="dxa"/>
          </w:tcPr>
          <w:p w14:paraId="0D7C799F" w14:textId="5B33DF8C" w:rsidR="00010C9A" w:rsidRPr="00C05899" w:rsidRDefault="00814802" w:rsidP="00010C9A">
            <w:r w:rsidRPr="00C05899">
              <w:t>1948</w:t>
            </w:r>
            <w:r w:rsidR="00010C9A" w:rsidRPr="00C05899">
              <w:t xml:space="preserve"> (2</w:t>
            </w:r>
            <w:r w:rsidRPr="00C05899">
              <w:t>4</w:t>
            </w:r>
            <w:r w:rsidR="00010C9A" w:rsidRPr="00C05899">
              <w:t>.2)</w:t>
            </w:r>
          </w:p>
        </w:tc>
      </w:tr>
      <w:tr w:rsidR="00010C9A" w:rsidRPr="00C05899" w14:paraId="04114C54" w14:textId="77777777" w:rsidTr="00FA4A15">
        <w:trPr>
          <w:trHeight w:val="253"/>
        </w:trPr>
        <w:tc>
          <w:tcPr>
            <w:tcW w:w="7745" w:type="dxa"/>
          </w:tcPr>
          <w:p w14:paraId="303E7D88" w14:textId="6A8953CD" w:rsidR="00010C9A" w:rsidRPr="00C05899" w:rsidRDefault="00010C9A" w:rsidP="00010C9A">
            <w:r w:rsidRPr="00C05899">
              <w:t xml:space="preserve">     3</w:t>
            </w:r>
          </w:p>
        </w:tc>
        <w:tc>
          <w:tcPr>
            <w:tcW w:w="2285" w:type="dxa"/>
          </w:tcPr>
          <w:p w14:paraId="6862A392" w14:textId="6C12C479" w:rsidR="00010C9A" w:rsidRPr="00C05899" w:rsidRDefault="00D83892" w:rsidP="00010C9A">
            <w:r w:rsidRPr="00C05899">
              <w:t>50.0</w:t>
            </w:r>
            <w:r w:rsidR="00010C9A" w:rsidRPr="00C05899">
              <w:t>–</w:t>
            </w:r>
            <w:r w:rsidRPr="00C05899">
              <w:t>74</w:t>
            </w:r>
            <w:r w:rsidR="0037419D" w:rsidRPr="00C05899">
              <w:t>.9</w:t>
            </w:r>
          </w:p>
        </w:tc>
        <w:tc>
          <w:tcPr>
            <w:tcW w:w="3174" w:type="dxa"/>
          </w:tcPr>
          <w:p w14:paraId="2B29F7B9" w14:textId="47771AF8" w:rsidR="00010C9A" w:rsidRPr="00C05899" w:rsidRDefault="00814802" w:rsidP="00010C9A">
            <w:r w:rsidRPr="00C05899">
              <w:t>1948</w:t>
            </w:r>
            <w:r w:rsidR="00010C9A" w:rsidRPr="00C05899">
              <w:t xml:space="preserve"> (2</w:t>
            </w:r>
            <w:r w:rsidRPr="00C05899">
              <w:t>4</w:t>
            </w:r>
            <w:r w:rsidR="00010C9A" w:rsidRPr="00C05899">
              <w:t>.2)</w:t>
            </w:r>
          </w:p>
        </w:tc>
      </w:tr>
      <w:tr w:rsidR="00010C9A" w:rsidRPr="00C05899" w14:paraId="3A08BF4F" w14:textId="77777777" w:rsidTr="00FA4A15">
        <w:trPr>
          <w:trHeight w:val="253"/>
        </w:trPr>
        <w:tc>
          <w:tcPr>
            <w:tcW w:w="7745" w:type="dxa"/>
          </w:tcPr>
          <w:p w14:paraId="37E88102" w14:textId="18C31B77" w:rsidR="00010C9A" w:rsidRPr="00C05899" w:rsidRDefault="00010C9A" w:rsidP="00010C9A">
            <w:r w:rsidRPr="00C05899">
              <w:t xml:space="preserve">     4 – High SES</w:t>
            </w:r>
          </w:p>
        </w:tc>
        <w:tc>
          <w:tcPr>
            <w:tcW w:w="2285" w:type="dxa"/>
          </w:tcPr>
          <w:p w14:paraId="6DAA0343" w14:textId="68A0F4C0" w:rsidR="00010C9A" w:rsidRPr="00C05899" w:rsidRDefault="009A6787" w:rsidP="00010C9A">
            <w:r w:rsidRPr="00C05899">
              <w:t>75-100</w:t>
            </w:r>
          </w:p>
        </w:tc>
        <w:tc>
          <w:tcPr>
            <w:tcW w:w="3174" w:type="dxa"/>
          </w:tcPr>
          <w:p w14:paraId="2E4C23DE" w14:textId="5C4C036C" w:rsidR="00010C9A" w:rsidRPr="00C05899" w:rsidRDefault="00814802" w:rsidP="00010C9A">
            <w:r w:rsidRPr="00C05899">
              <w:t>1948</w:t>
            </w:r>
            <w:r w:rsidR="00010C9A" w:rsidRPr="00C05899">
              <w:t xml:space="preserve"> (24.</w:t>
            </w:r>
            <w:r w:rsidRPr="00C05899">
              <w:t>2</w:t>
            </w:r>
            <w:r w:rsidR="00010C9A" w:rsidRPr="00C05899">
              <w:t>)</w:t>
            </w:r>
          </w:p>
        </w:tc>
      </w:tr>
      <w:tr w:rsidR="00010C9A" w:rsidRPr="00C05899" w14:paraId="568C29CA" w14:textId="77777777" w:rsidTr="00FA4A15">
        <w:trPr>
          <w:trHeight w:val="253"/>
        </w:trPr>
        <w:tc>
          <w:tcPr>
            <w:tcW w:w="7745" w:type="dxa"/>
          </w:tcPr>
          <w:p w14:paraId="0B99BF66" w14:textId="4BD557C5" w:rsidR="00010C9A" w:rsidRPr="00C05899" w:rsidRDefault="00010C9A" w:rsidP="00010C9A">
            <w:r w:rsidRPr="00C05899">
              <w:t xml:space="preserve">     Missing</w:t>
            </w:r>
          </w:p>
        </w:tc>
        <w:tc>
          <w:tcPr>
            <w:tcW w:w="2285" w:type="dxa"/>
          </w:tcPr>
          <w:p w14:paraId="24507350" w14:textId="77777777" w:rsidR="00010C9A" w:rsidRPr="00C05899" w:rsidRDefault="00010C9A" w:rsidP="00010C9A"/>
        </w:tc>
        <w:tc>
          <w:tcPr>
            <w:tcW w:w="3174" w:type="dxa"/>
          </w:tcPr>
          <w:p w14:paraId="3D6493F0" w14:textId="1E346622" w:rsidR="00010C9A" w:rsidRPr="00C05899" w:rsidRDefault="009A6787" w:rsidP="00010C9A">
            <w:r w:rsidRPr="00C05899">
              <w:t>264</w:t>
            </w:r>
            <w:r w:rsidR="00010C9A" w:rsidRPr="00C05899">
              <w:t xml:space="preserve"> (</w:t>
            </w:r>
            <w:r w:rsidRPr="00C05899">
              <w:t>3.3</w:t>
            </w:r>
            <w:r w:rsidR="00010C9A" w:rsidRPr="00C05899">
              <w:t>)</w:t>
            </w:r>
          </w:p>
        </w:tc>
      </w:tr>
    </w:tbl>
    <w:p w14:paraId="759E5986" w14:textId="7AF909BF" w:rsidR="008D66ED" w:rsidRPr="0051260C" w:rsidRDefault="008D66E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 </w:t>
      </w:r>
      <w:r w:rsidRPr="00FB4EB3">
        <w:rPr>
          <w:rFonts w:cs="Times New Roman"/>
          <w:sz w:val="24"/>
          <w:szCs w:val="24"/>
        </w:rPr>
        <w:t xml:space="preserve">Table </w:t>
      </w:r>
      <w:r w:rsidR="00D337E4">
        <w:rPr>
          <w:rFonts w:cs="Times New Roman"/>
          <w:sz w:val="24"/>
          <w:szCs w:val="24"/>
        </w:rPr>
        <w:t>2</w:t>
      </w:r>
      <w:r w:rsidRPr="00FB4EB3">
        <w:rPr>
          <w:rFonts w:cs="Times New Roman"/>
          <w:sz w:val="24"/>
          <w:szCs w:val="24"/>
        </w:rPr>
        <w:t>: Regression analysis results for percent change in TB incidence rate comparing census tracts with 10% difference in socioeconomic status measures — California, 2012–2016</w:t>
      </w:r>
      <w:r w:rsidR="006674E2">
        <w:rPr>
          <w:rFonts w:cs="Times New Roman"/>
          <w:sz w:val="24"/>
          <w:szCs w:val="24"/>
        </w:rPr>
        <w:t>*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8D66ED" w:rsidRPr="00112F69" w14:paraId="3726502A" w14:textId="77777777" w:rsidTr="0051260C">
        <w:tc>
          <w:tcPr>
            <w:tcW w:w="3237" w:type="dxa"/>
            <w:tcBorders>
              <w:left w:val="nil"/>
              <w:bottom w:val="nil"/>
              <w:right w:val="nil"/>
            </w:tcBorders>
          </w:tcPr>
          <w:p w14:paraId="56DD732C" w14:textId="77777777" w:rsidR="008D66ED" w:rsidRPr="00FB4EB3" w:rsidRDefault="008D66ED" w:rsidP="007378A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left w:val="nil"/>
              <w:bottom w:val="nil"/>
              <w:right w:val="nil"/>
            </w:tcBorders>
          </w:tcPr>
          <w:p w14:paraId="089844D1" w14:textId="3EF7DB00" w:rsidR="008D66ED" w:rsidRPr="00FB4EB3" w:rsidRDefault="00010C9A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Low </w:t>
            </w:r>
            <w:r w:rsidR="008D66ED" w:rsidRPr="00FB4EB3">
              <w:rPr>
                <w:rFonts w:cs="Times New Roman"/>
                <w:sz w:val="24"/>
                <w:szCs w:val="24"/>
              </w:rPr>
              <w:t>Education</w:t>
            </w:r>
          </w:p>
        </w:tc>
        <w:tc>
          <w:tcPr>
            <w:tcW w:w="3238" w:type="dxa"/>
            <w:tcBorders>
              <w:left w:val="nil"/>
              <w:bottom w:val="nil"/>
              <w:right w:val="nil"/>
            </w:tcBorders>
          </w:tcPr>
          <w:p w14:paraId="5494B3A2" w14:textId="77777777" w:rsidR="008D66ED" w:rsidRPr="00FB4EB3" w:rsidRDefault="008D66ED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Poverty</w:t>
            </w:r>
          </w:p>
        </w:tc>
        <w:tc>
          <w:tcPr>
            <w:tcW w:w="3238" w:type="dxa"/>
            <w:tcBorders>
              <w:left w:val="nil"/>
              <w:bottom w:val="nil"/>
              <w:right w:val="nil"/>
            </w:tcBorders>
          </w:tcPr>
          <w:p w14:paraId="67BC200C" w14:textId="77777777" w:rsidR="008D66ED" w:rsidRPr="00FB4EB3" w:rsidRDefault="008D66ED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Crowding</w:t>
            </w:r>
          </w:p>
        </w:tc>
      </w:tr>
      <w:tr w:rsidR="008D66ED" w:rsidRPr="00112F69" w14:paraId="4E2328C7" w14:textId="77777777" w:rsidTr="0051260C"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E32FF" w14:textId="77777777" w:rsidR="008D66ED" w:rsidRPr="00FB4EB3" w:rsidRDefault="008D66ED" w:rsidP="007378AD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75561" w14:textId="77777777" w:rsidR="008D66ED" w:rsidRPr="00FB4EB3" w:rsidRDefault="008D66ED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Percent change (95% CI)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31D90" w14:textId="77777777" w:rsidR="008D66ED" w:rsidRPr="00FB4EB3" w:rsidRDefault="008D66ED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Percent change (95% CI)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076A" w14:textId="77777777" w:rsidR="008D66ED" w:rsidRPr="00FB4EB3" w:rsidRDefault="008D66ED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Percent change (95% CI)</w:t>
            </w:r>
          </w:p>
        </w:tc>
      </w:tr>
      <w:tr w:rsidR="006674E2" w:rsidRPr="00112F69" w14:paraId="50EDBC92" w14:textId="77777777" w:rsidTr="0051260C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35E027C5" w14:textId="77777777" w:rsidR="006674E2" w:rsidRPr="00FB4EB3" w:rsidRDefault="006674E2" w:rsidP="007378AD">
            <w:pPr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b/>
                <w:sz w:val="24"/>
                <w:szCs w:val="24"/>
              </w:rPr>
              <w:t>United State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7362835C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29 (22, 36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2556559D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15 (9, 20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7C1F1ECE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1 (-7, 9)</w:t>
            </w:r>
          </w:p>
        </w:tc>
      </w:tr>
      <w:tr w:rsidR="006674E2" w:rsidRPr="00112F69" w14:paraId="751BBD84" w14:textId="77777777" w:rsidTr="0051260C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4B681111" w14:textId="77777777" w:rsidR="006674E2" w:rsidRPr="00FB4EB3" w:rsidRDefault="006674E2" w:rsidP="007378AD">
            <w:pPr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b/>
                <w:sz w:val="24"/>
                <w:szCs w:val="24"/>
              </w:rPr>
              <w:t>Chin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7263A5D2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31 (17, 46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73DD51A9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-3 (-12, 7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0C92C1A6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2 (-15, 22)</w:t>
            </w:r>
          </w:p>
        </w:tc>
      </w:tr>
      <w:tr w:rsidR="006674E2" w:rsidRPr="00112F69" w14:paraId="21A9EC42" w14:textId="77777777" w:rsidTr="0051260C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44426458" w14:textId="77777777" w:rsidR="006674E2" w:rsidRPr="00FB4EB3" w:rsidRDefault="006674E2" w:rsidP="007378AD">
            <w:pPr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b/>
                <w:sz w:val="24"/>
                <w:szCs w:val="24"/>
              </w:rPr>
              <w:t>India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42105351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-11 (-22, 3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075931FB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4 (-7, 17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03DF1EB6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42 (16, 74)</w:t>
            </w:r>
          </w:p>
        </w:tc>
      </w:tr>
      <w:tr w:rsidR="006674E2" w:rsidRPr="00112F69" w14:paraId="24A5BFEA" w14:textId="77777777" w:rsidTr="0051260C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0ED9660A" w14:textId="77777777" w:rsidR="006674E2" w:rsidRPr="00FB4EB3" w:rsidRDefault="006674E2" w:rsidP="007378AD">
            <w:pPr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b/>
                <w:sz w:val="24"/>
                <w:szCs w:val="24"/>
              </w:rPr>
              <w:t>Mexico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452C3ABD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6 (1, 12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4CD64BD6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13 (7, 19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54282F27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-4 (-10, 3)</w:t>
            </w:r>
          </w:p>
        </w:tc>
      </w:tr>
      <w:tr w:rsidR="006674E2" w:rsidRPr="00112F69" w14:paraId="35B30A38" w14:textId="77777777" w:rsidTr="0051260C"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05C03832" w14:textId="77777777" w:rsidR="006674E2" w:rsidRPr="00FB4EB3" w:rsidRDefault="006674E2" w:rsidP="007378AD">
            <w:pPr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b/>
                <w:sz w:val="24"/>
                <w:szCs w:val="24"/>
              </w:rPr>
              <w:t>Philippines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3A3894E1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8 (1, 18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27B456DA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-2 (-9, 6)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</w:tcPr>
          <w:p w14:paraId="4C74BE3D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15 (4, 27)</w:t>
            </w:r>
          </w:p>
        </w:tc>
      </w:tr>
      <w:tr w:rsidR="006674E2" w:rsidRPr="00112F69" w14:paraId="3C2E5A3D" w14:textId="77777777" w:rsidTr="0051260C"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BDAF0" w14:textId="77777777" w:rsidR="006674E2" w:rsidRPr="00FB4EB3" w:rsidRDefault="006674E2" w:rsidP="007378AD">
            <w:pPr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b/>
                <w:sz w:val="24"/>
                <w:szCs w:val="24"/>
              </w:rPr>
              <w:t>Vietnam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05CC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20 (8, 34)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A506F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1 (-9, 6)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C6654" w14:textId="77777777" w:rsidR="006674E2" w:rsidRPr="00FB4EB3" w:rsidRDefault="006674E2" w:rsidP="007378AD">
            <w:pPr>
              <w:jc w:val="center"/>
              <w:rPr>
                <w:rFonts w:cs="Times New Roman"/>
                <w:sz w:val="24"/>
                <w:szCs w:val="24"/>
              </w:rPr>
            </w:pPr>
            <w:r w:rsidRPr="00FB4EB3">
              <w:rPr>
                <w:rFonts w:cs="Times New Roman"/>
                <w:sz w:val="24"/>
                <w:szCs w:val="24"/>
              </w:rPr>
              <w:t>1 (-13, 17)</w:t>
            </w:r>
          </w:p>
        </w:tc>
      </w:tr>
    </w:tbl>
    <w:p w14:paraId="2B245B54" w14:textId="3267EB8C" w:rsidR="006674E2" w:rsidRPr="00FB4EB3" w:rsidRDefault="006674E2" w:rsidP="006674E2">
      <w:pPr>
        <w:spacing w:after="0" w:line="240" w:lineRule="auto"/>
        <w:rPr>
          <w:rFonts w:cs="Times New Roman"/>
          <w:sz w:val="24"/>
          <w:szCs w:val="24"/>
        </w:rPr>
      </w:pPr>
      <w:r w:rsidRPr="00FB4EB3">
        <w:rPr>
          <w:rFonts w:cs="Times New Roman"/>
          <w:sz w:val="24"/>
          <w:szCs w:val="24"/>
        </w:rPr>
        <w:t xml:space="preserve">*Model </w:t>
      </w:r>
      <w:r w:rsidR="006D5E70">
        <w:rPr>
          <w:rFonts w:cs="Times New Roman"/>
          <w:sz w:val="24"/>
          <w:szCs w:val="24"/>
        </w:rPr>
        <w:t>include</w:t>
      </w:r>
      <w:r w:rsidR="00D76E9F">
        <w:rPr>
          <w:rFonts w:cs="Times New Roman"/>
          <w:sz w:val="24"/>
          <w:szCs w:val="24"/>
        </w:rPr>
        <w:t>s</w:t>
      </w:r>
      <w:r w:rsidR="006D5E70">
        <w:rPr>
          <w:rFonts w:cs="Times New Roman"/>
          <w:sz w:val="24"/>
          <w:szCs w:val="24"/>
        </w:rPr>
        <w:t xml:space="preserve"> education, poverty, crowding</w:t>
      </w:r>
      <w:r w:rsidRPr="00FB4EB3">
        <w:rPr>
          <w:rFonts w:cs="Times New Roman"/>
          <w:sz w:val="24"/>
          <w:szCs w:val="24"/>
        </w:rPr>
        <w:t xml:space="preserve">, country of birth, and </w:t>
      </w:r>
      <w:r w:rsidR="006D5E70">
        <w:rPr>
          <w:rFonts w:cs="Times New Roman"/>
          <w:sz w:val="24"/>
          <w:szCs w:val="24"/>
        </w:rPr>
        <w:t xml:space="preserve">product terms for </w:t>
      </w:r>
      <w:r w:rsidRPr="00FB4EB3">
        <w:rPr>
          <w:rFonts w:cs="Times New Roman"/>
          <w:sz w:val="24"/>
          <w:szCs w:val="24"/>
        </w:rPr>
        <w:t xml:space="preserve">country of birth and </w:t>
      </w:r>
      <w:r w:rsidR="006D5E70">
        <w:rPr>
          <w:rFonts w:cs="Times New Roman"/>
          <w:sz w:val="24"/>
          <w:szCs w:val="24"/>
        </w:rPr>
        <w:t xml:space="preserve">each </w:t>
      </w:r>
      <w:r w:rsidRPr="00FB4EB3">
        <w:rPr>
          <w:rFonts w:cs="Times New Roman"/>
          <w:sz w:val="24"/>
          <w:szCs w:val="24"/>
        </w:rPr>
        <w:t>SES measure</w:t>
      </w:r>
    </w:p>
    <w:p w14:paraId="091EC9A6" w14:textId="77777777" w:rsidR="008D66ED" w:rsidRDefault="008D66ED"/>
    <w:sectPr w:rsidR="008D66ED" w:rsidSect="008605C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EB6BA1" w14:textId="77777777" w:rsidR="00FD04C3" w:rsidRDefault="00FD04C3" w:rsidP="003D3EA1">
      <w:pPr>
        <w:spacing w:after="0" w:line="240" w:lineRule="auto"/>
      </w:pPr>
      <w:r>
        <w:separator/>
      </w:r>
    </w:p>
  </w:endnote>
  <w:endnote w:type="continuationSeparator" w:id="0">
    <w:p w14:paraId="7D1CE551" w14:textId="77777777" w:rsidR="00FD04C3" w:rsidRDefault="00FD04C3" w:rsidP="003D3EA1">
      <w:pPr>
        <w:spacing w:after="0" w:line="240" w:lineRule="auto"/>
      </w:pPr>
      <w:r>
        <w:continuationSeparator/>
      </w:r>
    </w:p>
  </w:endnote>
  <w:endnote w:type="continuationNotice" w:id="1">
    <w:p w14:paraId="1AEE8E2A" w14:textId="77777777" w:rsidR="00FD04C3" w:rsidRDefault="00FD04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BA8EE" w14:textId="77777777" w:rsidR="00E40A77" w:rsidRDefault="00E40A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B6BD64" w14:textId="77777777" w:rsidR="00E40A77" w:rsidRDefault="00E40A7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6F724C" w14:textId="77777777" w:rsidR="00E40A77" w:rsidRDefault="00E40A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4FC9F" w14:textId="77777777" w:rsidR="00FD04C3" w:rsidRDefault="00FD04C3" w:rsidP="003D3EA1">
      <w:pPr>
        <w:spacing w:after="0" w:line="240" w:lineRule="auto"/>
      </w:pPr>
      <w:r>
        <w:separator/>
      </w:r>
    </w:p>
  </w:footnote>
  <w:footnote w:type="continuationSeparator" w:id="0">
    <w:p w14:paraId="04B064C4" w14:textId="77777777" w:rsidR="00FD04C3" w:rsidRDefault="00FD04C3" w:rsidP="003D3EA1">
      <w:pPr>
        <w:spacing w:after="0" w:line="240" w:lineRule="auto"/>
      </w:pPr>
      <w:r>
        <w:continuationSeparator/>
      </w:r>
    </w:p>
  </w:footnote>
  <w:footnote w:type="continuationNotice" w:id="1">
    <w:p w14:paraId="3B799DE0" w14:textId="77777777" w:rsidR="00FD04C3" w:rsidRDefault="00FD04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8A73D3" w14:textId="77777777" w:rsidR="00E40A77" w:rsidRDefault="00E40A7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CFDF6" w14:textId="77777777" w:rsidR="00E40A77" w:rsidRDefault="00E40A7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02BA44" w14:textId="77777777" w:rsidR="00E40A77" w:rsidRDefault="00E40A7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705A8"/>
    <w:multiLevelType w:val="hybridMultilevel"/>
    <w:tmpl w:val="4F4EC8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0E0"/>
    <w:rsid w:val="00001089"/>
    <w:rsid w:val="000029F8"/>
    <w:rsid w:val="00010C9A"/>
    <w:rsid w:val="0002750B"/>
    <w:rsid w:val="000417C0"/>
    <w:rsid w:val="00052B30"/>
    <w:rsid w:val="0007669E"/>
    <w:rsid w:val="000845FE"/>
    <w:rsid w:val="000A20BC"/>
    <w:rsid w:val="000A5776"/>
    <w:rsid w:val="000B3475"/>
    <w:rsid w:val="000C26AC"/>
    <w:rsid w:val="000F64B2"/>
    <w:rsid w:val="00112F69"/>
    <w:rsid w:val="00113992"/>
    <w:rsid w:val="00122E69"/>
    <w:rsid w:val="00187D4A"/>
    <w:rsid w:val="001C3124"/>
    <w:rsid w:val="001D58B2"/>
    <w:rsid w:val="001F2BB6"/>
    <w:rsid w:val="001F37E2"/>
    <w:rsid w:val="001F7D4D"/>
    <w:rsid w:val="00206FBE"/>
    <w:rsid w:val="00216556"/>
    <w:rsid w:val="0022467A"/>
    <w:rsid w:val="00243A21"/>
    <w:rsid w:val="002832FD"/>
    <w:rsid w:val="0029005C"/>
    <w:rsid w:val="0029183B"/>
    <w:rsid w:val="002C6990"/>
    <w:rsid w:val="002C7E0A"/>
    <w:rsid w:val="002D3C6C"/>
    <w:rsid w:val="00304FCF"/>
    <w:rsid w:val="00325E31"/>
    <w:rsid w:val="00331479"/>
    <w:rsid w:val="00357B1E"/>
    <w:rsid w:val="0037419D"/>
    <w:rsid w:val="003B1EB9"/>
    <w:rsid w:val="003B7C0A"/>
    <w:rsid w:val="003C749B"/>
    <w:rsid w:val="003D3EA1"/>
    <w:rsid w:val="003D7254"/>
    <w:rsid w:val="003D7B16"/>
    <w:rsid w:val="0040564B"/>
    <w:rsid w:val="00413E30"/>
    <w:rsid w:val="00452F22"/>
    <w:rsid w:val="004664FA"/>
    <w:rsid w:val="0047647A"/>
    <w:rsid w:val="00497C18"/>
    <w:rsid w:val="004C1483"/>
    <w:rsid w:val="004D68A0"/>
    <w:rsid w:val="005054A3"/>
    <w:rsid w:val="0051230B"/>
    <w:rsid w:val="0051260C"/>
    <w:rsid w:val="00541B96"/>
    <w:rsid w:val="00557A74"/>
    <w:rsid w:val="005600E0"/>
    <w:rsid w:val="00560C21"/>
    <w:rsid w:val="005A0E37"/>
    <w:rsid w:val="005A602E"/>
    <w:rsid w:val="005D38F6"/>
    <w:rsid w:val="005F654B"/>
    <w:rsid w:val="006058C8"/>
    <w:rsid w:val="00617A7C"/>
    <w:rsid w:val="00637CC2"/>
    <w:rsid w:val="006674E2"/>
    <w:rsid w:val="00681E31"/>
    <w:rsid w:val="00692F80"/>
    <w:rsid w:val="006A36C9"/>
    <w:rsid w:val="006D4C18"/>
    <w:rsid w:val="006D5E70"/>
    <w:rsid w:val="0071137C"/>
    <w:rsid w:val="007268ED"/>
    <w:rsid w:val="007378AD"/>
    <w:rsid w:val="007402A1"/>
    <w:rsid w:val="00787DAD"/>
    <w:rsid w:val="00796007"/>
    <w:rsid w:val="007A4775"/>
    <w:rsid w:val="007D5D35"/>
    <w:rsid w:val="007D6190"/>
    <w:rsid w:val="007D6617"/>
    <w:rsid w:val="007F5E60"/>
    <w:rsid w:val="007F5F32"/>
    <w:rsid w:val="00800474"/>
    <w:rsid w:val="0080155A"/>
    <w:rsid w:val="00814802"/>
    <w:rsid w:val="0082148E"/>
    <w:rsid w:val="00837D85"/>
    <w:rsid w:val="00840581"/>
    <w:rsid w:val="00840789"/>
    <w:rsid w:val="008418B7"/>
    <w:rsid w:val="00855408"/>
    <w:rsid w:val="008605CC"/>
    <w:rsid w:val="00883638"/>
    <w:rsid w:val="008D1672"/>
    <w:rsid w:val="008D66ED"/>
    <w:rsid w:val="00906265"/>
    <w:rsid w:val="009174C2"/>
    <w:rsid w:val="009275A8"/>
    <w:rsid w:val="009528D3"/>
    <w:rsid w:val="00956083"/>
    <w:rsid w:val="009707F2"/>
    <w:rsid w:val="0098777E"/>
    <w:rsid w:val="009A6787"/>
    <w:rsid w:val="009E4AE5"/>
    <w:rsid w:val="00A214A7"/>
    <w:rsid w:val="00A30700"/>
    <w:rsid w:val="00A747FF"/>
    <w:rsid w:val="00AD185C"/>
    <w:rsid w:val="00AD329E"/>
    <w:rsid w:val="00AE7418"/>
    <w:rsid w:val="00AF52C5"/>
    <w:rsid w:val="00B066F0"/>
    <w:rsid w:val="00B144DD"/>
    <w:rsid w:val="00B245A0"/>
    <w:rsid w:val="00B354C6"/>
    <w:rsid w:val="00B4085B"/>
    <w:rsid w:val="00B73591"/>
    <w:rsid w:val="00B84EDD"/>
    <w:rsid w:val="00BA469F"/>
    <w:rsid w:val="00BA7052"/>
    <w:rsid w:val="00BE0CFD"/>
    <w:rsid w:val="00BE2FAD"/>
    <w:rsid w:val="00C05899"/>
    <w:rsid w:val="00C0733F"/>
    <w:rsid w:val="00C25328"/>
    <w:rsid w:val="00C43AD7"/>
    <w:rsid w:val="00C7479B"/>
    <w:rsid w:val="00C803C2"/>
    <w:rsid w:val="00C9087E"/>
    <w:rsid w:val="00CA3538"/>
    <w:rsid w:val="00CA7B87"/>
    <w:rsid w:val="00CB6716"/>
    <w:rsid w:val="00CC715C"/>
    <w:rsid w:val="00D011BB"/>
    <w:rsid w:val="00D0127F"/>
    <w:rsid w:val="00D04925"/>
    <w:rsid w:val="00D337E4"/>
    <w:rsid w:val="00D60720"/>
    <w:rsid w:val="00D76E9F"/>
    <w:rsid w:val="00D81E0B"/>
    <w:rsid w:val="00D82C8E"/>
    <w:rsid w:val="00D83621"/>
    <w:rsid w:val="00D83892"/>
    <w:rsid w:val="00D91B6A"/>
    <w:rsid w:val="00DA0BE9"/>
    <w:rsid w:val="00DB027A"/>
    <w:rsid w:val="00DB1D67"/>
    <w:rsid w:val="00DD03CE"/>
    <w:rsid w:val="00E06FCA"/>
    <w:rsid w:val="00E14699"/>
    <w:rsid w:val="00E256BF"/>
    <w:rsid w:val="00E40A77"/>
    <w:rsid w:val="00E45ED8"/>
    <w:rsid w:val="00E66D96"/>
    <w:rsid w:val="00E87CCB"/>
    <w:rsid w:val="00EA7432"/>
    <w:rsid w:val="00EC7CA6"/>
    <w:rsid w:val="00ED3693"/>
    <w:rsid w:val="00F07F2C"/>
    <w:rsid w:val="00F228AD"/>
    <w:rsid w:val="00F234C8"/>
    <w:rsid w:val="00F854A5"/>
    <w:rsid w:val="00F855FC"/>
    <w:rsid w:val="00F93E74"/>
    <w:rsid w:val="00F94697"/>
    <w:rsid w:val="00F94BBE"/>
    <w:rsid w:val="00FA4A15"/>
    <w:rsid w:val="00FB23E0"/>
    <w:rsid w:val="00FD04C3"/>
    <w:rsid w:val="00FE12EB"/>
    <w:rsid w:val="00FE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7C1CB7"/>
  <w15:chartTrackingRefBased/>
  <w15:docId w15:val="{D1F970D9-4045-4437-B3B9-6BD6A5A9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F2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F52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B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3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EA1"/>
  </w:style>
  <w:style w:type="paragraph" w:styleId="Footer">
    <w:name w:val="footer"/>
    <w:basedOn w:val="Normal"/>
    <w:link w:val="FooterChar"/>
    <w:uiPriority w:val="99"/>
    <w:unhideWhenUsed/>
    <w:rsid w:val="003D3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EA1"/>
  </w:style>
  <w:style w:type="table" w:styleId="TableGrid">
    <w:name w:val="Table Grid"/>
    <w:basedOn w:val="TableNormal"/>
    <w:uiPriority w:val="59"/>
    <w:rsid w:val="000C2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7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8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8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78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B8B756010EA0438D07B7CE9EC98A7A" ma:contentTypeVersion="5" ma:contentTypeDescription="Create a new document." ma:contentTypeScope="" ma:versionID="17d94c4e79be0ac903f63674081615b8">
  <xsd:schema xmlns:xsd="http://www.w3.org/2001/XMLSchema" xmlns:xs="http://www.w3.org/2001/XMLSchema" xmlns:p="http://schemas.microsoft.com/office/2006/metadata/properties" xmlns:ns3="72304ab7-fdec-4bdf-aff2-aa22dfcdb073" xmlns:ns4="95f3527b-5bbe-4822-b468-3968d688b3d4" targetNamespace="http://schemas.microsoft.com/office/2006/metadata/properties" ma:root="true" ma:fieldsID="95966e0ee8a520b64a7064856a7ac9d1" ns3:_="" ns4:_="">
    <xsd:import namespace="72304ab7-fdec-4bdf-aff2-aa22dfcdb073"/>
    <xsd:import namespace="95f3527b-5bbe-4822-b468-3968d688b3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04ab7-fdec-4bdf-aff2-aa22dfcdb0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f3527b-5bbe-4822-b468-3968d688b3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8F7EE0-1E5A-4F33-8C18-E16CE2BE9C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304ab7-fdec-4bdf-aff2-aa22dfcdb073"/>
    <ds:schemaRef ds:uri="95f3527b-5bbe-4822-b468-3968d688b3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298CEB-B2BE-4A9E-AAE7-12AC4FC5A164}">
  <ds:schemaRefs>
    <ds:schemaRef ds:uri="http://purl.org/dc/terms/"/>
    <ds:schemaRef ds:uri="72304ab7-fdec-4bdf-aff2-aa22dfcdb073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95f3527b-5bbe-4822-b468-3968d688b3d4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2A412EE-F0BF-4192-8C8B-0D316507BA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</Company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sh, Yasser@CDPH</dc:creator>
  <cp:keywords/>
  <dc:description/>
  <cp:lastModifiedBy>Mohana Priya T.</cp:lastModifiedBy>
  <cp:revision>3</cp:revision>
  <cp:lastPrinted>2019-07-02T18:10:00Z</cp:lastPrinted>
  <dcterms:created xsi:type="dcterms:W3CDTF">2022-09-01T17:38:00Z</dcterms:created>
  <dcterms:modified xsi:type="dcterms:W3CDTF">2022-11-10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B8B756010EA0438D07B7CE9EC98A7A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1-09-27T18:21:00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64922def-dc86-48ff-9e44-e4eb462ff4a2</vt:lpwstr>
  </property>
  <property fmtid="{D5CDD505-2E9C-101B-9397-08002B2CF9AE}" pid="9" name="MSIP_Label_8af03ff0-41c5-4c41-b55e-fabb8fae94be_ContentBits">
    <vt:lpwstr>0</vt:lpwstr>
  </property>
</Properties>
</file>